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A1D" w:rsidRPr="00EB2839" w:rsidRDefault="003D13CD" w:rsidP="00CE3A1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Additional file 1</w:t>
      </w:r>
    </w:p>
    <w:p w:rsidR="00CE3A1D" w:rsidRPr="00EB2839" w:rsidRDefault="00CE3A1D" w:rsidP="00CE3A1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EB2839">
        <w:rPr>
          <w:rFonts w:ascii="Times New Roman" w:hAnsi="Times New Roman" w:cs="Times New Roman"/>
          <w:sz w:val="24"/>
          <w:szCs w:val="24"/>
          <w:lang w:eastAsia="zh-CN"/>
        </w:rPr>
        <w:t xml:space="preserve">Table </w:t>
      </w:r>
      <w:r w:rsidR="008C700D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Pr="00EB2839">
        <w:rPr>
          <w:rFonts w:ascii="Times New Roman" w:hAnsi="Times New Roman" w:cs="Times New Roman"/>
          <w:sz w:val="24"/>
          <w:szCs w:val="24"/>
          <w:lang w:eastAsia="zh-CN"/>
        </w:rPr>
        <w:t>1</w:t>
      </w:r>
      <w:r w:rsidR="00595504">
        <w:rPr>
          <w:rFonts w:ascii="Times New Roman" w:hAnsi="Times New Roman" w:cs="Times New Roman"/>
          <w:sz w:val="24"/>
          <w:szCs w:val="24"/>
          <w:lang w:eastAsia="zh-CN"/>
        </w:rPr>
        <w:t>:</w:t>
      </w:r>
      <w:r w:rsidRPr="00EB2839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CA705B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Pr="00EB2839">
        <w:rPr>
          <w:rFonts w:ascii="Times New Roman" w:hAnsi="Times New Roman" w:cs="Times New Roman"/>
          <w:sz w:val="24"/>
          <w:szCs w:val="24"/>
          <w:lang w:eastAsia="zh-CN"/>
        </w:rPr>
        <w:t>ample characteristics between those retained and those lost to follow up</w:t>
      </w:r>
      <w:r w:rsidR="003570CF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tbl>
      <w:tblPr>
        <w:tblStyle w:val="TableGrid"/>
        <w:tblW w:w="125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510"/>
        <w:gridCol w:w="1418"/>
        <w:gridCol w:w="1417"/>
        <w:gridCol w:w="1418"/>
        <w:gridCol w:w="1026"/>
        <w:gridCol w:w="2518"/>
        <w:gridCol w:w="1275"/>
      </w:tblGrid>
      <w:tr w:rsidR="00CE3A1D" w:rsidRPr="00EB2839" w:rsidTr="00D057CA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CE3A1D" w:rsidRPr="00EB2839" w:rsidRDefault="00CE3A1D" w:rsidP="00D0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Original sample (n=284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Lost to follow up (n=116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Retained (n=1682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P</w:t>
            </w:r>
            <w:r w:rsidRPr="00EB283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Included in blood pressure change analysis (n=1109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P</w:t>
            </w:r>
            <w:r w:rsidRPr="00EB283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CE3A1D" w:rsidRPr="00EB2839" w:rsidTr="00D057CA">
        <w:tc>
          <w:tcPr>
            <w:tcW w:w="3510" w:type="dxa"/>
            <w:tcBorders>
              <w:top w:val="single" w:sz="4" w:space="0" w:color="auto"/>
            </w:tcBorders>
          </w:tcPr>
          <w:p w:rsidR="00CE3A1D" w:rsidRPr="00EB2839" w:rsidRDefault="00CE3A1D" w:rsidP="00D057CA">
            <w:pPr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Age, years(mean, SD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47.0 (14.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45.3 (15.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48.2 (13.7)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18" w:type="dxa"/>
            <w:tcBorders>
              <w:top w:val="single" w:sz="4" w:space="0" w:color="auto"/>
            </w:tcBorders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49.2 (13.1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&lt;0.001</w:t>
            </w:r>
          </w:p>
        </w:tc>
      </w:tr>
      <w:tr w:rsidR="00CE3A1D" w:rsidRPr="00EB2839" w:rsidTr="00D057CA">
        <w:tc>
          <w:tcPr>
            <w:tcW w:w="3510" w:type="dxa"/>
          </w:tcPr>
          <w:p w:rsidR="00CE3A1D" w:rsidRPr="00EB2839" w:rsidRDefault="00CE3A1D" w:rsidP="00D057CA">
            <w:pPr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BMI, kg/m</w:t>
            </w:r>
            <w:r w:rsidRPr="00EB2839">
              <w:rPr>
                <w:rFonts w:ascii="Times New Roman" w:hAnsi="Times New Roman" w:cs="Times New Roman"/>
                <w:vertAlign w:val="superscript"/>
              </w:rPr>
              <w:t>2</w:t>
            </w:r>
            <w:r w:rsidRPr="00EB2839">
              <w:rPr>
                <w:rFonts w:ascii="Times New Roman" w:hAnsi="Times New Roman" w:cs="Times New Roman"/>
              </w:rPr>
              <w:t>(mean, SD)</w:t>
            </w:r>
          </w:p>
        </w:tc>
        <w:tc>
          <w:tcPr>
            <w:tcW w:w="1418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23.5 (3.5)</w:t>
            </w:r>
          </w:p>
        </w:tc>
        <w:tc>
          <w:tcPr>
            <w:tcW w:w="1417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23.7 (3.6)</w:t>
            </w:r>
          </w:p>
        </w:tc>
        <w:tc>
          <w:tcPr>
            <w:tcW w:w="1418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23.4 (3.4)</w:t>
            </w:r>
          </w:p>
        </w:tc>
        <w:tc>
          <w:tcPr>
            <w:tcW w:w="1026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518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23.4 (3.4)</w:t>
            </w:r>
          </w:p>
        </w:tc>
        <w:tc>
          <w:tcPr>
            <w:tcW w:w="1275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0.</w:t>
            </w:r>
            <w:r w:rsidRPr="00EB2839">
              <w:rPr>
                <w:rFonts w:ascii="Times New Roman" w:hAnsi="Times New Roman" w:cs="Times New Roman"/>
                <w:lang w:eastAsia="zh-CN"/>
              </w:rPr>
              <w:t>038</w:t>
            </w:r>
          </w:p>
        </w:tc>
      </w:tr>
      <w:tr w:rsidR="00CE3A1D" w:rsidRPr="00EB2839" w:rsidTr="00D057CA">
        <w:tc>
          <w:tcPr>
            <w:tcW w:w="3510" w:type="dxa"/>
          </w:tcPr>
          <w:p w:rsidR="00CE3A1D" w:rsidRPr="00EB2839" w:rsidRDefault="00CE3A1D" w:rsidP="00D057CA">
            <w:pPr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Waist circumference</w:t>
            </w:r>
            <w:r w:rsidRPr="00EB2839">
              <w:rPr>
                <w:rFonts w:ascii="Times New Roman" w:hAnsi="Times New Roman" w:cs="Times New Roman"/>
                <w:lang w:eastAsia="zh-CN"/>
              </w:rPr>
              <w:t>,</w:t>
            </w:r>
            <w:r w:rsidRPr="00EB2839">
              <w:rPr>
                <w:rFonts w:ascii="Times New Roman" w:hAnsi="Times New Roman" w:cs="Times New Roman"/>
              </w:rPr>
              <w:t xml:space="preserve"> cm (mean SD)</w:t>
            </w:r>
          </w:p>
        </w:tc>
        <w:tc>
          <w:tcPr>
            <w:tcW w:w="1418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79.3 (10.1)</w:t>
            </w:r>
          </w:p>
        </w:tc>
        <w:tc>
          <w:tcPr>
            <w:tcW w:w="1417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79.9 (10.5)</w:t>
            </w:r>
          </w:p>
        </w:tc>
        <w:tc>
          <w:tcPr>
            <w:tcW w:w="1418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78.8 (9.8)</w:t>
            </w:r>
          </w:p>
        </w:tc>
        <w:tc>
          <w:tcPr>
            <w:tcW w:w="1026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518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78.8 (9.7)</w:t>
            </w:r>
          </w:p>
        </w:tc>
        <w:tc>
          <w:tcPr>
            <w:tcW w:w="1275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</w:rPr>
              <w:t>0.</w:t>
            </w:r>
            <w:r w:rsidRPr="00EB2839">
              <w:rPr>
                <w:rFonts w:ascii="Times New Roman" w:hAnsi="Times New Roman" w:cs="Times New Roman"/>
                <w:lang w:eastAsia="zh-CN"/>
              </w:rPr>
              <w:t>008</w:t>
            </w:r>
          </w:p>
        </w:tc>
      </w:tr>
      <w:tr w:rsidR="00CE3A1D" w:rsidRPr="00EB2839" w:rsidTr="00D057CA">
        <w:tc>
          <w:tcPr>
            <w:tcW w:w="3510" w:type="dxa"/>
          </w:tcPr>
          <w:p w:rsidR="00CE3A1D" w:rsidRPr="00EB2839" w:rsidRDefault="00CE3A1D" w:rsidP="00D057CA">
            <w:pPr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Energy, kcal (mean, SD)</w:t>
            </w:r>
          </w:p>
        </w:tc>
        <w:tc>
          <w:tcPr>
            <w:tcW w:w="1418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2351 (687)</w:t>
            </w:r>
          </w:p>
        </w:tc>
        <w:tc>
          <w:tcPr>
            <w:tcW w:w="1417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2355 (723)</w:t>
            </w:r>
          </w:p>
        </w:tc>
        <w:tc>
          <w:tcPr>
            <w:tcW w:w="1418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2348 (662)</w:t>
            </w:r>
          </w:p>
        </w:tc>
        <w:tc>
          <w:tcPr>
            <w:tcW w:w="1026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2518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2352 (657)</w:t>
            </w:r>
          </w:p>
        </w:tc>
        <w:tc>
          <w:tcPr>
            <w:tcW w:w="1275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</w:rPr>
              <w:t>0.9</w:t>
            </w:r>
            <w:r w:rsidRPr="00EB2839">
              <w:rPr>
                <w:rFonts w:ascii="Times New Roman" w:hAnsi="Times New Roman" w:cs="Times New Roman"/>
                <w:lang w:eastAsia="zh-CN"/>
              </w:rPr>
              <w:t>268</w:t>
            </w:r>
          </w:p>
        </w:tc>
      </w:tr>
      <w:tr w:rsidR="00CE3A1D" w:rsidRPr="00EB2839" w:rsidTr="00D057CA">
        <w:tc>
          <w:tcPr>
            <w:tcW w:w="3510" w:type="dxa"/>
          </w:tcPr>
          <w:p w:rsidR="00CE3A1D" w:rsidRPr="00EB2839" w:rsidRDefault="00CE3A1D" w:rsidP="00D057CA">
            <w:pPr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SBP, mm (mean, SD)</w:t>
            </w:r>
          </w:p>
        </w:tc>
        <w:tc>
          <w:tcPr>
            <w:tcW w:w="1418" w:type="dxa"/>
          </w:tcPr>
          <w:p w:rsidR="00CE3A1D" w:rsidRPr="00EB2839" w:rsidRDefault="00CE3A1D" w:rsidP="00D057CA">
            <w:pPr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124.9 (20.7)</w:t>
            </w:r>
          </w:p>
        </w:tc>
        <w:tc>
          <w:tcPr>
            <w:tcW w:w="1417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123.8 (21.0)</w:t>
            </w:r>
          </w:p>
        </w:tc>
        <w:tc>
          <w:tcPr>
            <w:tcW w:w="1418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125.7 (20.4)</w:t>
            </w:r>
          </w:p>
        </w:tc>
        <w:tc>
          <w:tcPr>
            <w:tcW w:w="1026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2518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126.6(21.1)</w:t>
            </w:r>
          </w:p>
        </w:tc>
        <w:tc>
          <w:tcPr>
            <w:tcW w:w="1275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0.002</w:t>
            </w:r>
          </w:p>
        </w:tc>
      </w:tr>
      <w:tr w:rsidR="00CE3A1D" w:rsidRPr="00EB2839" w:rsidTr="00D057CA">
        <w:tc>
          <w:tcPr>
            <w:tcW w:w="3510" w:type="dxa"/>
          </w:tcPr>
          <w:p w:rsidR="00CE3A1D" w:rsidRPr="00EB2839" w:rsidRDefault="00CE3A1D" w:rsidP="00D057CA">
            <w:pPr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DBP, mm (mean, SD)</w:t>
            </w:r>
          </w:p>
        </w:tc>
        <w:tc>
          <w:tcPr>
            <w:tcW w:w="1418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79.4 (11.4)</w:t>
            </w:r>
          </w:p>
        </w:tc>
        <w:tc>
          <w:tcPr>
            <w:tcW w:w="1417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79.3 (11.6)</w:t>
            </w:r>
          </w:p>
        </w:tc>
        <w:tc>
          <w:tcPr>
            <w:tcW w:w="1418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79.4 (11.3)</w:t>
            </w:r>
          </w:p>
        </w:tc>
        <w:tc>
          <w:tcPr>
            <w:tcW w:w="1026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2518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79.9 (11.7)</w:t>
            </w:r>
          </w:p>
        </w:tc>
        <w:tc>
          <w:tcPr>
            <w:tcW w:w="1275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0.2630</w:t>
            </w:r>
          </w:p>
        </w:tc>
      </w:tr>
      <w:tr w:rsidR="00CE3A1D" w:rsidRPr="00EB2839" w:rsidTr="00D057CA">
        <w:tc>
          <w:tcPr>
            <w:tcW w:w="3510" w:type="dxa"/>
          </w:tcPr>
          <w:p w:rsidR="00CE3A1D" w:rsidRPr="00EB2839" w:rsidRDefault="00CE3A1D" w:rsidP="00D057CA">
            <w:pPr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Men (%)</w:t>
            </w:r>
          </w:p>
        </w:tc>
        <w:tc>
          <w:tcPr>
            <w:tcW w:w="1418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1417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1418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1026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&lt;0.865</w:t>
            </w:r>
          </w:p>
        </w:tc>
        <w:tc>
          <w:tcPr>
            <w:tcW w:w="2518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</w:rPr>
            </w:pPr>
            <w:r w:rsidRPr="00EB2839">
              <w:rPr>
                <w:rFonts w:ascii="Times New Roman" w:hAnsi="Times New Roman" w:cs="Times New Roman"/>
              </w:rPr>
              <w:t>42.6</w:t>
            </w:r>
          </w:p>
        </w:tc>
        <w:tc>
          <w:tcPr>
            <w:tcW w:w="1275" w:type="dxa"/>
          </w:tcPr>
          <w:p w:rsidR="00CE3A1D" w:rsidRPr="00EB2839" w:rsidRDefault="00CE3A1D" w:rsidP="00D057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</w:rPr>
              <w:t>0.0</w:t>
            </w:r>
            <w:r w:rsidRPr="00EB2839">
              <w:rPr>
                <w:rFonts w:ascii="Times New Roman" w:hAnsi="Times New Roman" w:cs="Times New Roman"/>
                <w:lang w:eastAsia="zh-CN"/>
              </w:rPr>
              <w:t>89</w:t>
            </w:r>
          </w:p>
        </w:tc>
      </w:tr>
    </w:tbl>
    <w:p w:rsidR="00CE3A1D" w:rsidRPr="00EB2839" w:rsidRDefault="00CE3A1D" w:rsidP="00CE3A1D">
      <w:pPr>
        <w:rPr>
          <w:rFonts w:ascii="Times New Roman" w:hAnsi="Times New Roman" w:cs="Times New Roman"/>
          <w:vertAlign w:val="superscript"/>
        </w:rPr>
      </w:pPr>
    </w:p>
    <w:p w:rsidR="00CE3A1D" w:rsidRPr="00EB2839" w:rsidRDefault="00CE3A1D" w:rsidP="00CE3A1D">
      <w:pPr>
        <w:rPr>
          <w:rFonts w:ascii="Times New Roman" w:hAnsi="Times New Roman" w:cs="Times New Roman"/>
        </w:rPr>
      </w:pPr>
      <w:r w:rsidRPr="00EB2839">
        <w:rPr>
          <w:rFonts w:ascii="Times New Roman" w:hAnsi="Times New Roman" w:cs="Times New Roman"/>
          <w:vertAlign w:val="superscript"/>
        </w:rPr>
        <w:t>a</w:t>
      </w:r>
      <w:r w:rsidRPr="00EB2839">
        <w:rPr>
          <w:rFonts w:ascii="Times New Roman" w:hAnsi="Times New Roman" w:cs="Times New Roman"/>
        </w:rPr>
        <w:t xml:space="preserve"> Comparing lost to follow up with retained.</w:t>
      </w:r>
    </w:p>
    <w:p w:rsidR="00CE3A1D" w:rsidRPr="00EB2839" w:rsidRDefault="00CE3A1D" w:rsidP="00CE3A1D">
      <w:pPr>
        <w:rPr>
          <w:rFonts w:ascii="Times New Roman" w:hAnsi="Times New Roman" w:cs="Times New Roman"/>
        </w:rPr>
        <w:sectPr w:rsidR="00CE3A1D" w:rsidRPr="00EB2839" w:rsidSect="00197A27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00EB2839">
        <w:rPr>
          <w:rFonts w:ascii="Times New Roman" w:hAnsi="Times New Roman" w:cs="Times New Roman"/>
          <w:vertAlign w:val="superscript"/>
        </w:rPr>
        <w:t>b</w:t>
      </w:r>
      <w:r w:rsidRPr="00EB2839">
        <w:rPr>
          <w:rFonts w:ascii="Times New Roman" w:hAnsi="Times New Roman" w:cs="Times New Roman"/>
        </w:rPr>
        <w:t xml:space="preserve"> Comparing those included in the blood pressure change analysis with </w:t>
      </w:r>
      <w:r w:rsidRPr="00EB2839">
        <w:rPr>
          <w:rFonts w:ascii="Times New Roman" w:hAnsi="Times New Roman" w:cs="Times New Roman"/>
          <w:lang w:eastAsia="zh-CN"/>
        </w:rPr>
        <w:t xml:space="preserve">lost to follow up/excluded from </w:t>
      </w:r>
      <w:r w:rsidRPr="00EB2839">
        <w:rPr>
          <w:rFonts w:ascii="Times New Roman" w:hAnsi="Times New Roman" w:cs="Times New Roman"/>
        </w:rPr>
        <w:t>the analysis.</w:t>
      </w:r>
    </w:p>
    <w:p w:rsidR="00CE3A1D" w:rsidRPr="00EB2839" w:rsidRDefault="00CE3A1D" w:rsidP="00CE3A1D">
      <w:pPr>
        <w:rPr>
          <w:rFonts w:ascii="Times New Roman" w:hAnsi="Times New Roman" w:cs="Times New Roman"/>
        </w:rPr>
      </w:pPr>
      <w:r w:rsidRPr="00EB2839">
        <w:rPr>
          <w:rFonts w:ascii="Times New Roman" w:hAnsi="Times New Roman" w:cs="Times New Roman"/>
          <w:sz w:val="24"/>
          <w:szCs w:val="24"/>
          <w:lang w:eastAsia="zh-CN"/>
        </w:rPr>
        <w:lastRenderedPageBreak/>
        <w:t xml:space="preserve">Table </w:t>
      </w:r>
      <w:r w:rsidR="00CA705B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Pr="00EB2839">
        <w:rPr>
          <w:rFonts w:ascii="Times New Roman" w:hAnsi="Times New Roman" w:cs="Times New Roman"/>
          <w:sz w:val="24"/>
          <w:szCs w:val="24"/>
          <w:lang w:eastAsia="zh-CN"/>
        </w:rPr>
        <w:t>2</w:t>
      </w:r>
      <w:r w:rsidR="00CA705B">
        <w:rPr>
          <w:rFonts w:ascii="Times New Roman" w:hAnsi="Times New Roman" w:cs="Times New Roman"/>
          <w:sz w:val="24"/>
          <w:szCs w:val="24"/>
          <w:lang w:eastAsia="zh-CN"/>
        </w:rPr>
        <w:t>:</w:t>
      </w:r>
      <w:r w:rsidRPr="00EB2839">
        <w:rPr>
          <w:rFonts w:ascii="Times New Roman" w:hAnsi="Times New Roman" w:cs="Times New Roman"/>
          <w:sz w:val="24"/>
          <w:szCs w:val="24"/>
          <w:lang w:eastAsia="zh-CN"/>
        </w:rPr>
        <w:t xml:space="preserve"> Changes in variables </w:t>
      </w:r>
      <w:r w:rsidRPr="00EB2839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a</w:t>
      </w:r>
      <w:r w:rsidRPr="00EB2839">
        <w:rPr>
          <w:rFonts w:ascii="Times New Roman" w:hAnsi="Times New Roman" w:cs="Times New Roman"/>
          <w:sz w:val="24"/>
          <w:szCs w:val="24"/>
          <w:lang w:eastAsia="zh-CN"/>
        </w:rPr>
        <w:t xml:space="preserve"> between baseline and follow-up (n=1109)</w:t>
      </w:r>
      <w:r w:rsidR="003570CF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44"/>
        <w:gridCol w:w="2244"/>
        <w:gridCol w:w="2245"/>
      </w:tblGrid>
      <w:tr w:rsidR="00CE3A1D" w:rsidRPr="00EB2839" w:rsidTr="00D057CA">
        <w:trPr>
          <w:trHeight w:val="424"/>
        </w:trPr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eastAsia="zh-CN"/>
              </w:rPr>
            </w:pPr>
            <w:r w:rsidRPr="00EB2839">
              <w:rPr>
                <w:rFonts w:ascii="Times New Roman" w:hAnsi="Times New Roman" w:cs="Times New Roman"/>
                <w:b/>
                <w:lang w:eastAsia="zh-CN"/>
              </w:rPr>
              <w:t>N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eastAsia="zh-CN"/>
              </w:rPr>
            </w:pPr>
            <w:r w:rsidRPr="00EB2839">
              <w:rPr>
                <w:rFonts w:ascii="Times New Roman" w:hAnsi="Times New Roman" w:cs="Times New Roman"/>
                <w:b/>
                <w:lang w:eastAsia="zh-CN"/>
              </w:rPr>
              <w:t>%</w:t>
            </w:r>
          </w:p>
        </w:tc>
      </w:tr>
      <w:tr w:rsidR="00CE3A1D" w:rsidRPr="00EB2839" w:rsidTr="00D057CA">
        <w:trPr>
          <w:trHeight w:val="452"/>
        </w:trPr>
        <w:tc>
          <w:tcPr>
            <w:tcW w:w="2244" w:type="dxa"/>
            <w:tcBorders>
              <w:top w:val="single" w:sz="4" w:space="0" w:color="auto"/>
            </w:tcBorders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sz w:val="24"/>
                <w:szCs w:val="24"/>
              </w:rPr>
              <w:t>Cigarettes smoking</w:t>
            </w:r>
          </w:p>
        </w:tc>
        <w:tc>
          <w:tcPr>
            <w:tcW w:w="2244" w:type="dxa"/>
            <w:tcBorders>
              <w:top w:val="single" w:sz="4" w:space="0" w:color="auto"/>
            </w:tcBorders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CE3A1D" w:rsidRPr="00EB2839" w:rsidTr="00D057CA">
        <w:trPr>
          <w:trHeight w:val="42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740</w:t>
            </w: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66.73</w:t>
            </w:r>
          </w:p>
        </w:tc>
      </w:tr>
      <w:tr w:rsidR="00CE3A1D" w:rsidRPr="00EB2839" w:rsidTr="00D057CA">
        <w:trPr>
          <w:trHeight w:val="42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-+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58</w:t>
            </w: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5.23</w:t>
            </w:r>
          </w:p>
        </w:tc>
      </w:tr>
      <w:tr w:rsidR="00CE3A1D" w:rsidRPr="00EB2839" w:rsidTr="00D057CA">
        <w:trPr>
          <w:trHeight w:val="42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+-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65</w:t>
            </w: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5.86</w:t>
            </w:r>
          </w:p>
        </w:tc>
      </w:tr>
      <w:tr w:rsidR="00CE3A1D" w:rsidRPr="00EB2839" w:rsidTr="00D057CA">
        <w:trPr>
          <w:trHeight w:val="42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2+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246</w:t>
            </w: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22.10</w:t>
            </w:r>
          </w:p>
        </w:tc>
      </w:tr>
      <w:tr w:rsidR="00CE3A1D" w:rsidRPr="00EB2839" w:rsidTr="00D057CA">
        <w:trPr>
          <w:trHeight w:val="42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 xml:space="preserve">Alcohol drinking 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CE3A1D" w:rsidRPr="00EB2839" w:rsidTr="00D057CA">
        <w:trPr>
          <w:trHeight w:val="42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731</w:t>
            </w: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65.92</w:t>
            </w:r>
          </w:p>
        </w:tc>
      </w:tr>
      <w:tr w:rsidR="00CE3A1D" w:rsidRPr="00EB2839" w:rsidTr="00D057CA">
        <w:trPr>
          <w:trHeight w:val="42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-+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94</w:t>
            </w: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8.48</w:t>
            </w:r>
          </w:p>
        </w:tc>
      </w:tr>
      <w:tr w:rsidR="00CE3A1D" w:rsidRPr="00EB2839" w:rsidTr="00D057CA">
        <w:trPr>
          <w:trHeight w:val="42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+-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87</w:t>
            </w: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7.84</w:t>
            </w:r>
          </w:p>
        </w:tc>
      </w:tr>
      <w:tr w:rsidR="00CE3A1D" w:rsidRPr="00EB2839" w:rsidTr="00D057CA">
        <w:trPr>
          <w:trHeight w:val="42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2+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197</w:t>
            </w: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17.76</w:t>
            </w:r>
          </w:p>
        </w:tc>
      </w:tr>
      <w:tr w:rsidR="00CE3A1D" w:rsidRPr="00EB2839" w:rsidTr="00D057CA">
        <w:trPr>
          <w:trHeight w:val="42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Waist circumference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CE3A1D" w:rsidRPr="00EB2839" w:rsidTr="00D057CA">
        <w:trPr>
          <w:trHeight w:val="42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Central obesity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CE3A1D" w:rsidRPr="00EB2839" w:rsidTr="00D057CA">
        <w:trPr>
          <w:trHeight w:val="42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652</w:t>
            </w: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58.79</w:t>
            </w:r>
          </w:p>
        </w:tc>
      </w:tr>
      <w:tr w:rsidR="00CE3A1D" w:rsidRPr="00EB2839" w:rsidTr="00D057CA">
        <w:trPr>
          <w:trHeight w:val="41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-+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122</w:t>
            </w: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11.00</w:t>
            </w:r>
          </w:p>
        </w:tc>
      </w:tr>
      <w:tr w:rsidR="00CE3A1D" w:rsidRPr="00EB2839" w:rsidTr="00D057CA">
        <w:trPr>
          <w:trHeight w:val="42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+-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57</w:t>
            </w: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5.14</w:t>
            </w:r>
          </w:p>
        </w:tc>
      </w:tr>
      <w:tr w:rsidR="00CE3A1D" w:rsidRPr="00EB2839" w:rsidTr="00D057CA">
        <w:trPr>
          <w:trHeight w:val="42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2+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278</w:t>
            </w: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25.07</w:t>
            </w:r>
          </w:p>
        </w:tc>
      </w:tr>
      <w:tr w:rsidR="00CE3A1D" w:rsidRPr="00EB2839" w:rsidTr="00D057CA">
        <w:trPr>
          <w:trHeight w:val="42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BMI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CE3A1D" w:rsidRPr="00EB2839" w:rsidTr="00D057CA">
        <w:trPr>
          <w:trHeight w:val="857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Obesity(BMI</w:t>
            </w:r>
            <m:oMath>
              <m:r>
                <w:rPr>
                  <w:rFonts w:ascii="Cambria Math" w:hAnsi="Cambria Math" w:cs="Times New Roman"/>
                  <w:lang w:eastAsia="zh-CN"/>
                </w:rPr>
                <m:t>≥</m:t>
              </m:r>
            </m:oMath>
            <w:r w:rsidRPr="00EB2839">
              <w:rPr>
                <w:rFonts w:ascii="Times New Roman" w:hAnsi="Times New Roman" w:cs="Times New Roman"/>
                <w:lang w:eastAsia="zh-CN"/>
              </w:rPr>
              <w:t>28 kg/m</w:t>
            </w:r>
            <w:r w:rsidRPr="00EB2839">
              <w:rPr>
                <w:rFonts w:ascii="Times New Roman" w:hAnsi="Times New Roman" w:cs="Times New Roman"/>
                <w:vertAlign w:val="superscript"/>
                <w:lang w:eastAsia="zh-CN"/>
              </w:rPr>
              <w:t>2</w:t>
            </w:r>
            <w:r w:rsidRPr="00EB2839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CE3A1D" w:rsidRPr="00EB2839" w:rsidTr="00D057CA">
        <w:trPr>
          <w:trHeight w:val="42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960</w:t>
            </w: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86.56</w:t>
            </w:r>
          </w:p>
        </w:tc>
      </w:tr>
      <w:tr w:rsidR="00CE3A1D" w:rsidRPr="00EB2839" w:rsidTr="00D057CA">
        <w:trPr>
          <w:trHeight w:val="42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-+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41</w:t>
            </w: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3.70</w:t>
            </w:r>
          </w:p>
        </w:tc>
      </w:tr>
      <w:tr w:rsidR="00CE3A1D" w:rsidRPr="00EB2839" w:rsidTr="00D057CA">
        <w:trPr>
          <w:trHeight w:val="42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+-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29</w:t>
            </w: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2.61</w:t>
            </w:r>
          </w:p>
        </w:tc>
      </w:tr>
      <w:tr w:rsidR="00CE3A1D" w:rsidRPr="00EB2839" w:rsidTr="00D057CA">
        <w:trPr>
          <w:trHeight w:val="42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2+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79</w:t>
            </w: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7.12</w:t>
            </w:r>
          </w:p>
        </w:tc>
      </w:tr>
      <w:tr w:rsidR="00CE3A1D" w:rsidRPr="00EB2839" w:rsidTr="00D057CA">
        <w:trPr>
          <w:trHeight w:val="41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 xml:space="preserve">Hypertension 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CE3A1D" w:rsidRPr="00EB2839" w:rsidTr="00D057CA">
        <w:trPr>
          <w:trHeight w:val="433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913</w:t>
            </w: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82.33</w:t>
            </w:r>
          </w:p>
        </w:tc>
      </w:tr>
      <w:tr w:rsidR="00CE3A1D" w:rsidRPr="00EB2839" w:rsidTr="00D057CA">
        <w:trPr>
          <w:trHeight w:val="42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-+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100</w:t>
            </w: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9.02</w:t>
            </w:r>
          </w:p>
        </w:tc>
      </w:tr>
      <w:tr w:rsidR="00CE3A1D" w:rsidRPr="00EB2839" w:rsidTr="00D057CA">
        <w:trPr>
          <w:trHeight w:val="42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+-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26</w:t>
            </w: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2.34</w:t>
            </w:r>
          </w:p>
        </w:tc>
      </w:tr>
      <w:tr w:rsidR="00CE3A1D" w:rsidRPr="00EB2839" w:rsidTr="00D057CA">
        <w:trPr>
          <w:trHeight w:val="424"/>
        </w:trPr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2+</w:t>
            </w:r>
          </w:p>
        </w:tc>
        <w:tc>
          <w:tcPr>
            <w:tcW w:w="2244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70</w:t>
            </w:r>
          </w:p>
        </w:tc>
        <w:tc>
          <w:tcPr>
            <w:tcW w:w="2245" w:type="dxa"/>
          </w:tcPr>
          <w:p w:rsidR="00CE3A1D" w:rsidRPr="00EB2839" w:rsidRDefault="00CE3A1D" w:rsidP="00D057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B2839">
              <w:rPr>
                <w:rFonts w:ascii="Times New Roman" w:hAnsi="Times New Roman" w:cs="Times New Roman"/>
                <w:lang w:eastAsia="zh-CN"/>
              </w:rPr>
              <w:t>6.31</w:t>
            </w:r>
          </w:p>
        </w:tc>
      </w:tr>
    </w:tbl>
    <w:p w:rsidR="00CE3A1D" w:rsidRPr="00EB2839" w:rsidRDefault="00CE3A1D" w:rsidP="00CE3A1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eastAsia="zh-CN"/>
        </w:rPr>
      </w:pPr>
      <w:r w:rsidRPr="00EB2839">
        <w:rPr>
          <w:rFonts w:ascii="Times New Roman" w:hAnsi="Times New Roman" w:cs="Times New Roman"/>
          <w:vertAlign w:val="superscript"/>
          <w:lang w:eastAsia="zh-CN"/>
        </w:rPr>
        <w:t>a</w:t>
      </w:r>
      <w:r w:rsidRPr="00EB2839">
        <w:rPr>
          <w:rFonts w:ascii="Times New Roman" w:hAnsi="Times New Roman" w:cs="Times New Roman"/>
          <w:lang w:eastAsia="zh-CN"/>
        </w:rPr>
        <w:t>-(without the condition at both time points), -+ (incident condition at follow up), +- (with the condition at baseline only), 2+ (with the condition at both time points)</w:t>
      </w:r>
    </w:p>
    <w:p w:rsidR="00735426" w:rsidRPr="00CE3A1D" w:rsidRDefault="00735426" w:rsidP="00CE3A1D">
      <w:pPr>
        <w:rPr>
          <w:szCs w:val="24"/>
        </w:rPr>
      </w:pPr>
    </w:p>
    <w:sectPr w:rsidR="00735426" w:rsidRPr="00CE3A1D" w:rsidSect="00197A27">
      <w:headerReference w:type="default" r:id="rId10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55AB" w:rsidRDefault="001C55AB" w:rsidP="003B07A0">
      <w:pPr>
        <w:spacing w:after="0" w:line="240" w:lineRule="auto"/>
      </w:pPr>
      <w:r>
        <w:separator/>
      </w:r>
    </w:p>
  </w:endnote>
  <w:endnote w:type="continuationSeparator" w:id="0">
    <w:p w:rsidR="001C55AB" w:rsidRDefault="001C55AB" w:rsidP="003B07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55AB" w:rsidRDefault="001C55AB" w:rsidP="003B07A0">
      <w:pPr>
        <w:spacing w:after="0" w:line="240" w:lineRule="auto"/>
      </w:pPr>
      <w:r>
        <w:separator/>
      </w:r>
    </w:p>
  </w:footnote>
  <w:footnote w:type="continuationSeparator" w:id="0">
    <w:p w:rsidR="001C55AB" w:rsidRDefault="001C55AB" w:rsidP="003B07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22247014"/>
      <w:docPartObj>
        <w:docPartGallery w:val="Page Numbers (Top of Page)"/>
        <w:docPartUnique/>
      </w:docPartObj>
    </w:sdtPr>
    <w:sdtContent>
      <w:p w:rsidR="001C55AB" w:rsidRDefault="001C55AB" w:rsidP="003E3C23">
        <w:pPr>
          <w:pStyle w:val="Header"/>
          <w:jc w:val="right"/>
        </w:pPr>
        <w:r>
          <w:t xml:space="preserve">Page </w:t>
        </w:r>
        <w:r w:rsidR="00FE48EA"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 w:rsidR="00FE48EA">
          <w:rPr>
            <w:b/>
            <w:bCs/>
            <w:sz w:val="24"/>
            <w:szCs w:val="24"/>
          </w:rPr>
          <w:fldChar w:fldCharType="separate"/>
        </w:r>
        <w:r w:rsidR="003570CF">
          <w:rPr>
            <w:b/>
            <w:bCs/>
            <w:noProof/>
          </w:rPr>
          <w:t>2</w:t>
        </w:r>
        <w:r w:rsidR="00FE48EA"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 w:rsidR="00FE48EA"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 w:rsidR="00FE48EA">
          <w:rPr>
            <w:b/>
            <w:bCs/>
            <w:sz w:val="24"/>
            <w:szCs w:val="24"/>
          </w:rPr>
          <w:fldChar w:fldCharType="separate"/>
        </w:r>
        <w:r w:rsidR="003570CF">
          <w:rPr>
            <w:b/>
            <w:bCs/>
            <w:noProof/>
          </w:rPr>
          <w:t>3</w:t>
        </w:r>
        <w:r w:rsidR="00FE48EA">
          <w:rPr>
            <w:b/>
            <w:bCs/>
            <w:sz w:val="24"/>
            <w:szCs w:val="24"/>
          </w:rPr>
          <w:fldChar w:fldCharType="end"/>
        </w:r>
      </w:p>
    </w:sdtContent>
  </w:sdt>
  <w:p w:rsidR="001C55AB" w:rsidRDefault="001C55A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7B2C33"/>
    <w:multiLevelType w:val="hybridMultilevel"/>
    <w:tmpl w:val="DA5C7B78"/>
    <w:lvl w:ilvl="0" w:tplc="E048D30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036ACB"/>
    <w:multiLevelType w:val="hybridMultilevel"/>
    <w:tmpl w:val="2CECE31C"/>
    <w:lvl w:ilvl="0" w:tplc="4014A20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C35B33"/>
    <w:multiLevelType w:val="hybridMultilevel"/>
    <w:tmpl w:val="0C821980"/>
    <w:lvl w:ilvl="0" w:tplc="45A8AA6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F76748"/>
    <w:multiLevelType w:val="hybridMultilevel"/>
    <w:tmpl w:val="9E54894E"/>
    <w:lvl w:ilvl="0" w:tplc="ACFE369E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bordersDoNotSurroundHeader/>
  <w:bordersDoNotSurroundFooter/>
  <w:activeWritingStyle w:appName="MSWord" w:lang="en-AU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doNotHyphenateCaps/>
  <w:drawingGridHorizontalSpacing w:val="110"/>
  <w:displayHorizontalDrawingGridEvery w:val="2"/>
  <w:characterSpacingControl w:val="doNotCompress"/>
  <w:saveInvalidXml/>
  <w:doNotDemarcateInvalidXml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dgnword-docGUID" w:val="{A785616C-9312-44E3-AC98-F1EB3A5DA40E}"/>
    <w:docVar w:name="dgnword-eventsink" w:val="9935318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e5xdv90p0rzqed2d6xxsrjxw2texftdeer&quot;&gt;My EndNote Library&lt;record-ids&gt;&lt;item&gt;191&lt;/item&gt;&lt;item&gt;194&lt;/item&gt;&lt;item&gt;598&lt;/item&gt;&lt;item&gt;602&lt;/item&gt;&lt;item&gt;607&lt;/item&gt;&lt;/record-ids&gt;&lt;/item&gt;&lt;/Libraries&gt;"/>
  </w:docVars>
  <w:rsids>
    <w:rsidRoot w:val="00F000D9"/>
    <w:rsid w:val="00000696"/>
    <w:rsid w:val="00000779"/>
    <w:rsid w:val="00000EF3"/>
    <w:rsid w:val="00001790"/>
    <w:rsid w:val="00003365"/>
    <w:rsid w:val="00003993"/>
    <w:rsid w:val="00005214"/>
    <w:rsid w:val="000066AB"/>
    <w:rsid w:val="00010C53"/>
    <w:rsid w:val="000120D5"/>
    <w:rsid w:val="000137E6"/>
    <w:rsid w:val="000147B9"/>
    <w:rsid w:val="00015326"/>
    <w:rsid w:val="000159CA"/>
    <w:rsid w:val="00016C88"/>
    <w:rsid w:val="00017FFB"/>
    <w:rsid w:val="000239EB"/>
    <w:rsid w:val="00026315"/>
    <w:rsid w:val="00026476"/>
    <w:rsid w:val="00030722"/>
    <w:rsid w:val="00032934"/>
    <w:rsid w:val="0003425B"/>
    <w:rsid w:val="00035296"/>
    <w:rsid w:val="000373C6"/>
    <w:rsid w:val="00037A14"/>
    <w:rsid w:val="000406AA"/>
    <w:rsid w:val="00042AFA"/>
    <w:rsid w:val="00042FA6"/>
    <w:rsid w:val="000440D6"/>
    <w:rsid w:val="000447FA"/>
    <w:rsid w:val="00044C04"/>
    <w:rsid w:val="000453BF"/>
    <w:rsid w:val="00045C47"/>
    <w:rsid w:val="000465B7"/>
    <w:rsid w:val="00046612"/>
    <w:rsid w:val="000476C1"/>
    <w:rsid w:val="0004784F"/>
    <w:rsid w:val="00051AC4"/>
    <w:rsid w:val="000520B9"/>
    <w:rsid w:val="0005556E"/>
    <w:rsid w:val="000573FB"/>
    <w:rsid w:val="00061B94"/>
    <w:rsid w:val="00063158"/>
    <w:rsid w:val="000652F2"/>
    <w:rsid w:val="0006652E"/>
    <w:rsid w:val="00066B20"/>
    <w:rsid w:val="00072BAD"/>
    <w:rsid w:val="00074FE7"/>
    <w:rsid w:val="000752B3"/>
    <w:rsid w:val="00075AE3"/>
    <w:rsid w:val="0007670A"/>
    <w:rsid w:val="00076D79"/>
    <w:rsid w:val="00077DF2"/>
    <w:rsid w:val="00080BF6"/>
    <w:rsid w:val="00082919"/>
    <w:rsid w:val="0008536E"/>
    <w:rsid w:val="00087E3B"/>
    <w:rsid w:val="00090FEA"/>
    <w:rsid w:val="0009134D"/>
    <w:rsid w:val="00092DF2"/>
    <w:rsid w:val="00095F1A"/>
    <w:rsid w:val="0009617E"/>
    <w:rsid w:val="000A134A"/>
    <w:rsid w:val="000A1A3B"/>
    <w:rsid w:val="000A2C6F"/>
    <w:rsid w:val="000A3D4F"/>
    <w:rsid w:val="000A4130"/>
    <w:rsid w:val="000A43CB"/>
    <w:rsid w:val="000A4737"/>
    <w:rsid w:val="000A5FEB"/>
    <w:rsid w:val="000B08E5"/>
    <w:rsid w:val="000B0CCD"/>
    <w:rsid w:val="000B3A19"/>
    <w:rsid w:val="000B4606"/>
    <w:rsid w:val="000B4B31"/>
    <w:rsid w:val="000B58D6"/>
    <w:rsid w:val="000C7765"/>
    <w:rsid w:val="000D05DB"/>
    <w:rsid w:val="000D0AB0"/>
    <w:rsid w:val="000D27BD"/>
    <w:rsid w:val="000E22E0"/>
    <w:rsid w:val="000F261E"/>
    <w:rsid w:val="000F6667"/>
    <w:rsid w:val="000F707D"/>
    <w:rsid w:val="000F7A34"/>
    <w:rsid w:val="00101EBD"/>
    <w:rsid w:val="00102E68"/>
    <w:rsid w:val="00103066"/>
    <w:rsid w:val="001031FA"/>
    <w:rsid w:val="00103456"/>
    <w:rsid w:val="00103E06"/>
    <w:rsid w:val="0010643D"/>
    <w:rsid w:val="0010661D"/>
    <w:rsid w:val="001100C5"/>
    <w:rsid w:val="00111EC0"/>
    <w:rsid w:val="001142CF"/>
    <w:rsid w:val="001164CB"/>
    <w:rsid w:val="001207C8"/>
    <w:rsid w:val="00122C27"/>
    <w:rsid w:val="00122F60"/>
    <w:rsid w:val="00127D70"/>
    <w:rsid w:val="0013103E"/>
    <w:rsid w:val="001324BD"/>
    <w:rsid w:val="00133FEE"/>
    <w:rsid w:val="0013496B"/>
    <w:rsid w:val="00134E9F"/>
    <w:rsid w:val="001354D8"/>
    <w:rsid w:val="00135717"/>
    <w:rsid w:val="00135BDB"/>
    <w:rsid w:val="00135F60"/>
    <w:rsid w:val="00137F97"/>
    <w:rsid w:val="0014119F"/>
    <w:rsid w:val="0014311C"/>
    <w:rsid w:val="00143E6A"/>
    <w:rsid w:val="001447FD"/>
    <w:rsid w:val="00144FCA"/>
    <w:rsid w:val="00145444"/>
    <w:rsid w:val="00145EB5"/>
    <w:rsid w:val="001516A3"/>
    <w:rsid w:val="00153D57"/>
    <w:rsid w:val="0015601C"/>
    <w:rsid w:val="00156244"/>
    <w:rsid w:val="00157312"/>
    <w:rsid w:val="0016213C"/>
    <w:rsid w:val="00165945"/>
    <w:rsid w:val="00165AC6"/>
    <w:rsid w:val="00165FA0"/>
    <w:rsid w:val="00166293"/>
    <w:rsid w:val="00166C46"/>
    <w:rsid w:val="00166EA1"/>
    <w:rsid w:val="001670C6"/>
    <w:rsid w:val="00170F18"/>
    <w:rsid w:val="00171F16"/>
    <w:rsid w:val="00175BB2"/>
    <w:rsid w:val="00175F3E"/>
    <w:rsid w:val="00176073"/>
    <w:rsid w:val="00176153"/>
    <w:rsid w:val="00176647"/>
    <w:rsid w:val="00177D68"/>
    <w:rsid w:val="00182198"/>
    <w:rsid w:val="001833F8"/>
    <w:rsid w:val="00184A15"/>
    <w:rsid w:val="00184B2C"/>
    <w:rsid w:val="001857FA"/>
    <w:rsid w:val="001863AD"/>
    <w:rsid w:val="001865B9"/>
    <w:rsid w:val="00190BBD"/>
    <w:rsid w:val="00190C27"/>
    <w:rsid w:val="00191BCE"/>
    <w:rsid w:val="001922CA"/>
    <w:rsid w:val="001941CC"/>
    <w:rsid w:val="00194642"/>
    <w:rsid w:val="00194F7D"/>
    <w:rsid w:val="00197538"/>
    <w:rsid w:val="00197A27"/>
    <w:rsid w:val="001A2E05"/>
    <w:rsid w:val="001A31A8"/>
    <w:rsid w:val="001A4757"/>
    <w:rsid w:val="001A4C36"/>
    <w:rsid w:val="001A7B12"/>
    <w:rsid w:val="001B120D"/>
    <w:rsid w:val="001B2102"/>
    <w:rsid w:val="001B407A"/>
    <w:rsid w:val="001B584F"/>
    <w:rsid w:val="001B6A83"/>
    <w:rsid w:val="001B6AAA"/>
    <w:rsid w:val="001C0220"/>
    <w:rsid w:val="001C4E7F"/>
    <w:rsid w:val="001C55AB"/>
    <w:rsid w:val="001C710A"/>
    <w:rsid w:val="001C7A51"/>
    <w:rsid w:val="001D042C"/>
    <w:rsid w:val="001D1854"/>
    <w:rsid w:val="001D22CE"/>
    <w:rsid w:val="001D2A8C"/>
    <w:rsid w:val="001D2E1C"/>
    <w:rsid w:val="001D2EE7"/>
    <w:rsid w:val="001D59FA"/>
    <w:rsid w:val="001D6402"/>
    <w:rsid w:val="001D789D"/>
    <w:rsid w:val="001E3B91"/>
    <w:rsid w:val="001E6059"/>
    <w:rsid w:val="001E6FDA"/>
    <w:rsid w:val="001E766F"/>
    <w:rsid w:val="001F00C4"/>
    <w:rsid w:val="001F21E6"/>
    <w:rsid w:val="001F2BB3"/>
    <w:rsid w:val="001F444E"/>
    <w:rsid w:val="001F4EC6"/>
    <w:rsid w:val="001F6D6A"/>
    <w:rsid w:val="00200362"/>
    <w:rsid w:val="00201AD3"/>
    <w:rsid w:val="00201F5D"/>
    <w:rsid w:val="0020404F"/>
    <w:rsid w:val="00204128"/>
    <w:rsid w:val="002057A9"/>
    <w:rsid w:val="0020606D"/>
    <w:rsid w:val="002061A2"/>
    <w:rsid w:val="00206215"/>
    <w:rsid w:val="00206D07"/>
    <w:rsid w:val="002079A1"/>
    <w:rsid w:val="00207D13"/>
    <w:rsid w:val="00211882"/>
    <w:rsid w:val="00211B8A"/>
    <w:rsid w:val="0021266C"/>
    <w:rsid w:val="002138AB"/>
    <w:rsid w:val="00214272"/>
    <w:rsid w:val="00214AC6"/>
    <w:rsid w:val="00216576"/>
    <w:rsid w:val="00216A30"/>
    <w:rsid w:val="00220504"/>
    <w:rsid w:val="00220508"/>
    <w:rsid w:val="002217C8"/>
    <w:rsid w:val="00224EE9"/>
    <w:rsid w:val="00231661"/>
    <w:rsid w:val="00232170"/>
    <w:rsid w:val="00233A87"/>
    <w:rsid w:val="002347DC"/>
    <w:rsid w:val="0023515A"/>
    <w:rsid w:val="00236B75"/>
    <w:rsid w:val="00236C7D"/>
    <w:rsid w:val="0023762B"/>
    <w:rsid w:val="002409BF"/>
    <w:rsid w:val="00240EF5"/>
    <w:rsid w:val="00241914"/>
    <w:rsid w:val="00241BF0"/>
    <w:rsid w:val="002435FA"/>
    <w:rsid w:val="00243C28"/>
    <w:rsid w:val="0024449E"/>
    <w:rsid w:val="0024688A"/>
    <w:rsid w:val="00251525"/>
    <w:rsid w:val="00251F6D"/>
    <w:rsid w:val="00253732"/>
    <w:rsid w:val="002537E0"/>
    <w:rsid w:val="00255C11"/>
    <w:rsid w:val="0025615A"/>
    <w:rsid w:val="00257D61"/>
    <w:rsid w:val="00260633"/>
    <w:rsid w:val="00261370"/>
    <w:rsid w:val="00262030"/>
    <w:rsid w:val="00262C06"/>
    <w:rsid w:val="00262C2C"/>
    <w:rsid w:val="002633B8"/>
    <w:rsid w:val="0026362E"/>
    <w:rsid w:val="002637F6"/>
    <w:rsid w:val="0026383A"/>
    <w:rsid w:val="0026431D"/>
    <w:rsid w:val="002674B9"/>
    <w:rsid w:val="00267B71"/>
    <w:rsid w:val="00270193"/>
    <w:rsid w:val="002726C5"/>
    <w:rsid w:val="00272F5F"/>
    <w:rsid w:val="00274ADF"/>
    <w:rsid w:val="0027649F"/>
    <w:rsid w:val="00282E8E"/>
    <w:rsid w:val="00283C12"/>
    <w:rsid w:val="00283C61"/>
    <w:rsid w:val="00286242"/>
    <w:rsid w:val="00286FEE"/>
    <w:rsid w:val="00291D04"/>
    <w:rsid w:val="00292474"/>
    <w:rsid w:val="00293BA0"/>
    <w:rsid w:val="00294CEE"/>
    <w:rsid w:val="0029576D"/>
    <w:rsid w:val="002A0BD7"/>
    <w:rsid w:val="002A2D13"/>
    <w:rsid w:val="002A3523"/>
    <w:rsid w:val="002A3A94"/>
    <w:rsid w:val="002A4F44"/>
    <w:rsid w:val="002B003C"/>
    <w:rsid w:val="002B235B"/>
    <w:rsid w:val="002B33AB"/>
    <w:rsid w:val="002B4565"/>
    <w:rsid w:val="002B4C88"/>
    <w:rsid w:val="002B4D0D"/>
    <w:rsid w:val="002B5B10"/>
    <w:rsid w:val="002B66DD"/>
    <w:rsid w:val="002B7F1E"/>
    <w:rsid w:val="002C4F0B"/>
    <w:rsid w:val="002C7062"/>
    <w:rsid w:val="002C751D"/>
    <w:rsid w:val="002D09CF"/>
    <w:rsid w:val="002D2489"/>
    <w:rsid w:val="002D746E"/>
    <w:rsid w:val="002D7491"/>
    <w:rsid w:val="002E079D"/>
    <w:rsid w:val="002E2C7C"/>
    <w:rsid w:val="002E2D48"/>
    <w:rsid w:val="002E3862"/>
    <w:rsid w:val="002E752E"/>
    <w:rsid w:val="002F2879"/>
    <w:rsid w:val="002F2EE4"/>
    <w:rsid w:val="002F5478"/>
    <w:rsid w:val="002F5BF5"/>
    <w:rsid w:val="002F7171"/>
    <w:rsid w:val="002F7CC2"/>
    <w:rsid w:val="002F7FAA"/>
    <w:rsid w:val="00300FDB"/>
    <w:rsid w:val="0030147A"/>
    <w:rsid w:val="00302C81"/>
    <w:rsid w:val="00304653"/>
    <w:rsid w:val="00304C03"/>
    <w:rsid w:val="00310D34"/>
    <w:rsid w:val="00310FC3"/>
    <w:rsid w:val="0031153B"/>
    <w:rsid w:val="00312C74"/>
    <w:rsid w:val="0031475F"/>
    <w:rsid w:val="00315BDC"/>
    <w:rsid w:val="00316E45"/>
    <w:rsid w:val="00320AD1"/>
    <w:rsid w:val="003223D2"/>
    <w:rsid w:val="00322C9D"/>
    <w:rsid w:val="00323871"/>
    <w:rsid w:val="00323DAA"/>
    <w:rsid w:val="00325138"/>
    <w:rsid w:val="00326D6A"/>
    <w:rsid w:val="0032783B"/>
    <w:rsid w:val="00327D86"/>
    <w:rsid w:val="00330013"/>
    <w:rsid w:val="00330CCE"/>
    <w:rsid w:val="00331558"/>
    <w:rsid w:val="003325BC"/>
    <w:rsid w:val="003326FD"/>
    <w:rsid w:val="00333002"/>
    <w:rsid w:val="00333961"/>
    <w:rsid w:val="00333ACA"/>
    <w:rsid w:val="00333B5A"/>
    <w:rsid w:val="00335E99"/>
    <w:rsid w:val="003367E9"/>
    <w:rsid w:val="00337A7D"/>
    <w:rsid w:val="00342C40"/>
    <w:rsid w:val="003438B6"/>
    <w:rsid w:val="00344DD0"/>
    <w:rsid w:val="003450F7"/>
    <w:rsid w:val="003456E0"/>
    <w:rsid w:val="0035325C"/>
    <w:rsid w:val="0035395B"/>
    <w:rsid w:val="00353B10"/>
    <w:rsid w:val="00354FBD"/>
    <w:rsid w:val="00355805"/>
    <w:rsid w:val="00356AAE"/>
    <w:rsid w:val="003570CF"/>
    <w:rsid w:val="00357AEB"/>
    <w:rsid w:val="00360055"/>
    <w:rsid w:val="0036369B"/>
    <w:rsid w:val="003653F9"/>
    <w:rsid w:val="00366CFF"/>
    <w:rsid w:val="00367290"/>
    <w:rsid w:val="003678C5"/>
    <w:rsid w:val="00371BB7"/>
    <w:rsid w:val="00377C23"/>
    <w:rsid w:val="00381B77"/>
    <w:rsid w:val="00382550"/>
    <w:rsid w:val="00382AC5"/>
    <w:rsid w:val="0038500D"/>
    <w:rsid w:val="0038691B"/>
    <w:rsid w:val="00386EAE"/>
    <w:rsid w:val="00390DD9"/>
    <w:rsid w:val="00393030"/>
    <w:rsid w:val="003931D5"/>
    <w:rsid w:val="00396567"/>
    <w:rsid w:val="00397258"/>
    <w:rsid w:val="003A047A"/>
    <w:rsid w:val="003A0AAD"/>
    <w:rsid w:val="003A1DFB"/>
    <w:rsid w:val="003A3431"/>
    <w:rsid w:val="003A671C"/>
    <w:rsid w:val="003A729A"/>
    <w:rsid w:val="003B07A0"/>
    <w:rsid w:val="003B0869"/>
    <w:rsid w:val="003B0F7A"/>
    <w:rsid w:val="003B1847"/>
    <w:rsid w:val="003B2BB0"/>
    <w:rsid w:val="003B4075"/>
    <w:rsid w:val="003B5854"/>
    <w:rsid w:val="003C084A"/>
    <w:rsid w:val="003C0DA0"/>
    <w:rsid w:val="003C1327"/>
    <w:rsid w:val="003C2469"/>
    <w:rsid w:val="003C2802"/>
    <w:rsid w:val="003C2D9A"/>
    <w:rsid w:val="003C2E00"/>
    <w:rsid w:val="003C345B"/>
    <w:rsid w:val="003C44D3"/>
    <w:rsid w:val="003C4FD9"/>
    <w:rsid w:val="003D0055"/>
    <w:rsid w:val="003D13CD"/>
    <w:rsid w:val="003D4011"/>
    <w:rsid w:val="003D4AA4"/>
    <w:rsid w:val="003D5E86"/>
    <w:rsid w:val="003D67B3"/>
    <w:rsid w:val="003D7E67"/>
    <w:rsid w:val="003E0E97"/>
    <w:rsid w:val="003E2746"/>
    <w:rsid w:val="003E2915"/>
    <w:rsid w:val="003E3C23"/>
    <w:rsid w:val="003E3F40"/>
    <w:rsid w:val="003E47C0"/>
    <w:rsid w:val="003E5009"/>
    <w:rsid w:val="003E558E"/>
    <w:rsid w:val="003F00BD"/>
    <w:rsid w:val="003F3E94"/>
    <w:rsid w:val="003F42BC"/>
    <w:rsid w:val="003F4419"/>
    <w:rsid w:val="003F4EA4"/>
    <w:rsid w:val="003F4EE7"/>
    <w:rsid w:val="003F5F4A"/>
    <w:rsid w:val="004002C9"/>
    <w:rsid w:val="00400AF4"/>
    <w:rsid w:val="00402A0A"/>
    <w:rsid w:val="00405A13"/>
    <w:rsid w:val="004069A9"/>
    <w:rsid w:val="0040771A"/>
    <w:rsid w:val="00410FBA"/>
    <w:rsid w:val="00411B1F"/>
    <w:rsid w:val="00411BF8"/>
    <w:rsid w:val="00412A8E"/>
    <w:rsid w:val="00414857"/>
    <w:rsid w:val="00416A5E"/>
    <w:rsid w:val="00416DA2"/>
    <w:rsid w:val="004214F5"/>
    <w:rsid w:val="00421648"/>
    <w:rsid w:val="0042164E"/>
    <w:rsid w:val="00422B83"/>
    <w:rsid w:val="00423453"/>
    <w:rsid w:val="00424941"/>
    <w:rsid w:val="00424E85"/>
    <w:rsid w:val="00425352"/>
    <w:rsid w:val="00426B26"/>
    <w:rsid w:val="00426F2A"/>
    <w:rsid w:val="00427CC8"/>
    <w:rsid w:val="004323F4"/>
    <w:rsid w:val="00434657"/>
    <w:rsid w:val="00435045"/>
    <w:rsid w:val="00436FBC"/>
    <w:rsid w:val="0044034C"/>
    <w:rsid w:val="00440DAE"/>
    <w:rsid w:val="00441212"/>
    <w:rsid w:val="00444AB7"/>
    <w:rsid w:val="00445FCA"/>
    <w:rsid w:val="00446279"/>
    <w:rsid w:val="004463FD"/>
    <w:rsid w:val="00447ABA"/>
    <w:rsid w:val="004516FD"/>
    <w:rsid w:val="004518B2"/>
    <w:rsid w:val="00451B59"/>
    <w:rsid w:val="0045210F"/>
    <w:rsid w:val="0045522D"/>
    <w:rsid w:val="00455935"/>
    <w:rsid w:val="00455996"/>
    <w:rsid w:val="00456C78"/>
    <w:rsid w:val="004578B0"/>
    <w:rsid w:val="00460C81"/>
    <w:rsid w:val="00460FB4"/>
    <w:rsid w:val="004615DD"/>
    <w:rsid w:val="0046290B"/>
    <w:rsid w:val="00471072"/>
    <w:rsid w:val="00472EFC"/>
    <w:rsid w:val="004734FC"/>
    <w:rsid w:val="00475650"/>
    <w:rsid w:val="00476A5D"/>
    <w:rsid w:val="00476AEF"/>
    <w:rsid w:val="00477EEB"/>
    <w:rsid w:val="00480972"/>
    <w:rsid w:val="00481A9B"/>
    <w:rsid w:val="00483BFD"/>
    <w:rsid w:val="00485B19"/>
    <w:rsid w:val="00485C18"/>
    <w:rsid w:val="00485FDA"/>
    <w:rsid w:val="004867C2"/>
    <w:rsid w:val="00490549"/>
    <w:rsid w:val="00490BA5"/>
    <w:rsid w:val="004914B2"/>
    <w:rsid w:val="00491578"/>
    <w:rsid w:val="004932E3"/>
    <w:rsid w:val="0049331F"/>
    <w:rsid w:val="00493BBC"/>
    <w:rsid w:val="00494A21"/>
    <w:rsid w:val="00496DD6"/>
    <w:rsid w:val="00497266"/>
    <w:rsid w:val="004A130B"/>
    <w:rsid w:val="004A173C"/>
    <w:rsid w:val="004A1F57"/>
    <w:rsid w:val="004A36D1"/>
    <w:rsid w:val="004A40BC"/>
    <w:rsid w:val="004A53AF"/>
    <w:rsid w:val="004A569B"/>
    <w:rsid w:val="004A64B7"/>
    <w:rsid w:val="004A730A"/>
    <w:rsid w:val="004B10CB"/>
    <w:rsid w:val="004B48DB"/>
    <w:rsid w:val="004B4F69"/>
    <w:rsid w:val="004B56E1"/>
    <w:rsid w:val="004B5880"/>
    <w:rsid w:val="004B6847"/>
    <w:rsid w:val="004C0A45"/>
    <w:rsid w:val="004C0D78"/>
    <w:rsid w:val="004C1CFE"/>
    <w:rsid w:val="004C4199"/>
    <w:rsid w:val="004C4BA5"/>
    <w:rsid w:val="004C6A2C"/>
    <w:rsid w:val="004D1140"/>
    <w:rsid w:val="004D1740"/>
    <w:rsid w:val="004D63CB"/>
    <w:rsid w:val="004D7E16"/>
    <w:rsid w:val="004E0C3F"/>
    <w:rsid w:val="004E11CC"/>
    <w:rsid w:val="004E1480"/>
    <w:rsid w:val="004E185E"/>
    <w:rsid w:val="004E634E"/>
    <w:rsid w:val="004F001D"/>
    <w:rsid w:val="004F4477"/>
    <w:rsid w:val="004F67DD"/>
    <w:rsid w:val="005019BF"/>
    <w:rsid w:val="00501D1D"/>
    <w:rsid w:val="00502025"/>
    <w:rsid w:val="00502AC1"/>
    <w:rsid w:val="00503C03"/>
    <w:rsid w:val="005066AC"/>
    <w:rsid w:val="00506B99"/>
    <w:rsid w:val="00506C82"/>
    <w:rsid w:val="0050707C"/>
    <w:rsid w:val="00507250"/>
    <w:rsid w:val="00507996"/>
    <w:rsid w:val="00510940"/>
    <w:rsid w:val="00510A5F"/>
    <w:rsid w:val="005133D3"/>
    <w:rsid w:val="00514254"/>
    <w:rsid w:val="00515324"/>
    <w:rsid w:val="00516FBF"/>
    <w:rsid w:val="00517F32"/>
    <w:rsid w:val="00521230"/>
    <w:rsid w:val="0052380A"/>
    <w:rsid w:val="00527162"/>
    <w:rsid w:val="005273AA"/>
    <w:rsid w:val="00527ABE"/>
    <w:rsid w:val="00527F82"/>
    <w:rsid w:val="00531EA3"/>
    <w:rsid w:val="00534209"/>
    <w:rsid w:val="0053457C"/>
    <w:rsid w:val="00534A1A"/>
    <w:rsid w:val="0053555E"/>
    <w:rsid w:val="00537968"/>
    <w:rsid w:val="00540F36"/>
    <w:rsid w:val="00541111"/>
    <w:rsid w:val="00541B0C"/>
    <w:rsid w:val="00545D53"/>
    <w:rsid w:val="0054680C"/>
    <w:rsid w:val="00547536"/>
    <w:rsid w:val="00551126"/>
    <w:rsid w:val="00554F9A"/>
    <w:rsid w:val="00554FE1"/>
    <w:rsid w:val="0055765D"/>
    <w:rsid w:val="00560351"/>
    <w:rsid w:val="0056159B"/>
    <w:rsid w:val="0056251E"/>
    <w:rsid w:val="00563B9E"/>
    <w:rsid w:val="005645C6"/>
    <w:rsid w:val="0057071F"/>
    <w:rsid w:val="0057075E"/>
    <w:rsid w:val="005727AD"/>
    <w:rsid w:val="00572D06"/>
    <w:rsid w:val="00573E1E"/>
    <w:rsid w:val="0057404E"/>
    <w:rsid w:val="00576D50"/>
    <w:rsid w:val="005776F5"/>
    <w:rsid w:val="00577739"/>
    <w:rsid w:val="00577A28"/>
    <w:rsid w:val="00581BAF"/>
    <w:rsid w:val="00582622"/>
    <w:rsid w:val="005831FE"/>
    <w:rsid w:val="00584361"/>
    <w:rsid w:val="005851D1"/>
    <w:rsid w:val="005859B7"/>
    <w:rsid w:val="00586887"/>
    <w:rsid w:val="00590A80"/>
    <w:rsid w:val="00591E8B"/>
    <w:rsid w:val="0059278A"/>
    <w:rsid w:val="00593AE0"/>
    <w:rsid w:val="00593CB0"/>
    <w:rsid w:val="00594DBD"/>
    <w:rsid w:val="00594E53"/>
    <w:rsid w:val="00595504"/>
    <w:rsid w:val="005958D4"/>
    <w:rsid w:val="005979FC"/>
    <w:rsid w:val="005A1174"/>
    <w:rsid w:val="005A1188"/>
    <w:rsid w:val="005A1798"/>
    <w:rsid w:val="005A2AC9"/>
    <w:rsid w:val="005A2BDC"/>
    <w:rsid w:val="005A2C0D"/>
    <w:rsid w:val="005A2D5B"/>
    <w:rsid w:val="005A5E7D"/>
    <w:rsid w:val="005A7B26"/>
    <w:rsid w:val="005B0577"/>
    <w:rsid w:val="005B3F25"/>
    <w:rsid w:val="005B62C0"/>
    <w:rsid w:val="005B7309"/>
    <w:rsid w:val="005C114B"/>
    <w:rsid w:val="005C13E0"/>
    <w:rsid w:val="005C5926"/>
    <w:rsid w:val="005C7687"/>
    <w:rsid w:val="005D0B38"/>
    <w:rsid w:val="005D1F68"/>
    <w:rsid w:val="005E2334"/>
    <w:rsid w:val="005E51D4"/>
    <w:rsid w:val="005E548D"/>
    <w:rsid w:val="005E54A9"/>
    <w:rsid w:val="005E5BAB"/>
    <w:rsid w:val="005E6994"/>
    <w:rsid w:val="005F0CFC"/>
    <w:rsid w:val="005F20D0"/>
    <w:rsid w:val="005F33B7"/>
    <w:rsid w:val="005F3842"/>
    <w:rsid w:val="005F508C"/>
    <w:rsid w:val="006010B2"/>
    <w:rsid w:val="00604C6F"/>
    <w:rsid w:val="00605F36"/>
    <w:rsid w:val="006065FF"/>
    <w:rsid w:val="00610030"/>
    <w:rsid w:val="00610783"/>
    <w:rsid w:val="006110EF"/>
    <w:rsid w:val="00611240"/>
    <w:rsid w:val="0061346F"/>
    <w:rsid w:val="00613FBD"/>
    <w:rsid w:val="006175BB"/>
    <w:rsid w:val="00620224"/>
    <w:rsid w:val="006205CA"/>
    <w:rsid w:val="00621E69"/>
    <w:rsid w:val="006228E0"/>
    <w:rsid w:val="006233FE"/>
    <w:rsid w:val="006234C4"/>
    <w:rsid w:val="00623F3F"/>
    <w:rsid w:val="006240FD"/>
    <w:rsid w:val="00631CF3"/>
    <w:rsid w:val="00631D02"/>
    <w:rsid w:val="006324DE"/>
    <w:rsid w:val="00633308"/>
    <w:rsid w:val="00633376"/>
    <w:rsid w:val="00635E3F"/>
    <w:rsid w:val="00640508"/>
    <w:rsid w:val="00641AB9"/>
    <w:rsid w:val="00643252"/>
    <w:rsid w:val="00644062"/>
    <w:rsid w:val="006443AF"/>
    <w:rsid w:val="00647D80"/>
    <w:rsid w:val="00647E06"/>
    <w:rsid w:val="006542FD"/>
    <w:rsid w:val="006570D8"/>
    <w:rsid w:val="00657420"/>
    <w:rsid w:val="00660098"/>
    <w:rsid w:val="00660FB1"/>
    <w:rsid w:val="00661AEB"/>
    <w:rsid w:val="00663DC9"/>
    <w:rsid w:val="00664219"/>
    <w:rsid w:val="00664877"/>
    <w:rsid w:val="00667FDC"/>
    <w:rsid w:val="006716CE"/>
    <w:rsid w:val="0067181A"/>
    <w:rsid w:val="0067246C"/>
    <w:rsid w:val="0067281F"/>
    <w:rsid w:val="00673052"/>
    <w:rsid w:val="00673893"/>
    <w:rsid w:val="00676EC6"/>
    <w:rsid w:val="006777AD"/>
    <w:rsid w:val="006816D8"/>
    <w:rsid w:val="00681D6B"/>
    <w:rsid w:val="00683BD6"/>
    <w:rsid w:val="00683DDA"/>
    <w:rsid w:val="00685649"/>
    <w:rsid w:val="00685ED8"/>
    <w:rsid w:val="00687079"/>
    <w:rsid w:val="00687DD1"/>
    <w:rsid w:val="0069028D"/>
    <w:rsid w:val="0069322D"/>
    <w:rsid w:val="00693D36"/>
    <w:rsid w:val="00694D29"/>
    <w:rsid w:val="006959D3"/>
    <w:rsid w:val="00695EEB"/>
    <w:rsid w:val="00697558"/>
    <w:rsid w:val="006A10B5"/>
    <w:rsid w:val="006A24C7"/>
    <w:rsid w:val="006A435C"/>
    <w:rsid w:val="006A4B3F"/>
    <w:rsid w:val="006A71B2"/>
    <w:rsid w:val="006A7709"/>
    <w:rsid w:val="006B2087"/>
    <w:rsid w:val="006B2FC0"/>
    <w:rsid w:val="006B4187"/>
    <w:rsid w:val="006B5E89"/>
    <w:rsid w:val="006B69A1"/>
    <w:rsid w:val="006C5165"/>
    <w:rsid w:val="006D00D0"/>
    <w:rsid w:val="006D0D00"/>
    <w:rsid w:val="006D18AA"/>
    <w:rsid w:val="006D3842"/>
    <w:rsid w:val="006D4FAB"/>
    <w:rsid w:val="006D6E91"/>
    <w:rsid w:val="006D72A7"/>
    <w:rsid w:val="006D72F4"/>
    <w:rsid w:val="006D7697"/>
    <w:rsid w:val="006D779F"/>
    <w:rsid w:val="006E2248"/>
    <w:rsid w:val="006E4CC6"/>
    <w:rsid w:val="006E4F1F"/>
    <w:rsid w:val="006E53F2"/>
    <w:rsid w:val="006E5BF4"/>
    <w:rsid w:val="006E7979"/>
    <w:rsid w:val="006F305B"/>
    <w:rsid w:val="006F3450"/>
    <w:rsid w:val="006F36D3"/>
    <w:rsid w:val="006F5617"/>
    <w:rsid w:val="00700CC9"/>
    <w:rsid w:val="0070180C"/>
    <w:rsid w:val="007018D7"/>
    <w:rsid w:val="00701D72"/>
    <w:rsid w:val="007023EC"/>
    <w:rsid w:val="00702B15"/>
    <w:rsid w:val="00704A45"/>
    <w:rsid w:val="00705194"/>
    <w:rsid w:val="00705E7F"/>
    <w:rsid w:val="007060AA"/>
    <w:rsid w:val="0070697C"/>
    <w:rsid w:val="007108BD"/>
    <w:rsid w:val="00710BD5"/>
    <w:rsid w:val="00712D31"/>
    <w:rsid w:val="00715083"/>
    <w:rsid w:val="00716E97"/>
    <w:rsid w:val="00717589"/>
    <w:rsid w:val="00720BB0"/>
    <w:rsid w:val="00720D8A"/>
    <w:rsid w:val="00720FAC"/>
    <w:rsid w:val="00723015"/>
    <w:rsid w:val="007275C7"/>
    <w:rsid w:val="0073085B"/>
    <w:rsid w:val="007310F1"/>
    <w:rsid w:val="00731438"/>
    <w:rsid w:val="00731EB9"/>
    <w:rsid w:val="00733171"/>
    <w:rsid w:val="007339D2"/>
    <w:rsid w:val="00734332"/>
    <w:rsid w:val="007345CB"/>
    <w:rsid w:val="00735426"/>
    <w:rsid w:val="00735C67"/>
    <w:rsid w:val="007363D7"/>
    <w:rsid w:val="00737CFF"/>
    <w:rsid w:val="00743FBF"/>
    <w:rsid w:val="007441AB"/>
    <w:rsid w:val="007455D1"/>
    <w:rsid w:val="00753BEC"/>
    <w:rsid w:val="0075484F"/>
    <w:rsid w:val="0075654E"/>
    <w:rsid w:val="007578EF"/>
    <w:rsid w:val="00761F17"/>
    <w:rsid w:val="00762F9B"/>
    <w:rsid w:val="0076332A"/>
    <w:rsid w:val="00763392"/>
    <w:rsid w:val="0076368F"/>
    <w:rsid w:val="007650E9"/>
    <w:rsid w:val="00767B5B"/>
    <w:rsid w:val="007726DF"/>
    <w:rsid w:val="007728D2"/>
    <w:rsid w:val="00773801"/>
    <w:rsid w:val="00775842"/>
    <w:rsid w:val="00781064"/>
    <w:rsid w:val="007819DF"/>
    <w:rsid w:val="00782F6D"/>
    <w:rsid w:val="00783072"/>
    <w:rsid w:val="00784022"/>
    <w:rsid w:val="00784BD9"/>
    <w:rsid w:val="00790027"/>
    <w:rsid w:val="007923B8"/>
    <w:rsid w:val="00794CF5"/>
    <w:rsid w:val="0079719F"/>
    <w:rsid w:val="0079747A"/>
    <w:rsid w:val="00797F92"/>
    <w:rsid w:val="007A0282"/>
    <w:rsid w:val="007A1895"/>
    <w:rsid w:val="007A21BC"/>
    <w:rsid w:val="007A3D95"/>
    <w:rsid w:val="007A3E86"/>
    <w:rsid w:val="007A46BD"/>
    <w:rsid w:val="007A4907"/>
    <w:rsid w:val="007A498A"/>
    <w:rsid w:val="007A4D1D"/>
    <w:rsid w:val="007A557A"/>
    <w:rsid w:val="007A6590"/>
    <w:rsid w:val="007B1D8B"/>
    <w:rsid w:val="007B1DC6"/>
    <w:rsid w:val="007B343A"/>
    <w:rsid w:val="007B5C3C"/>
    <w:rsid w:val="007B5E4F"/>
    <w:rsid w:val="007B7B47"/>
    <w:rsid w:val="007C012F"/>
    <w:rsid w:val="007C0C1A"/>
    <w:rsid w:val="007C1B6B"/>
    <w:rsid w:val="007C3A6A"/>
    <w:rsid w:val="007C6815"/>
    <w:rsid w:val="007D02A5"/>
    <w:rsid w:val="007D04E7"/>
    <w:rsid w:val="007D065F"/>
    <w:rsid w:val="007D0C26"/>
    <w:rsid w:val="007D1D97"/>
    <w:rsid w:val="007D2193"/>
    <w:rsid w:val="007D351B"/>
    <w:rsid w:val="007D38C0"/>
    <w:rsid w:val="007D3DF3"/>
    <w:rsid w:val="007D3F8C"/>
    <w:rsid w:val="007D47B0"/>
    <w:rsid w:val="007D760E"/>
    <w:rsid w:val="007E0BF1"/>
    <w:rsid w:val="007E40B0"/>
    <w:rsid w:val="007E528F"/>
    <w:rsid w:val="007E5C69"/>
    <w:rsid w:val="007E5E7B"/>
    <w:rsid w:val="007E5F56"/>
    <w:rsid w:val="007E63AD"/>
    <w:rsid w:val="007E6DC6"/>
    <w:rsid w:val="007F073C"/>
    <w:rsid w:val="007F3641"/>
    <w:rsid w:val="007F3FBC"/>
    <w:rsid w:val="007F463B"/>
    <w:rsid w:val="007F51C9"/>
    <w:rsid w:val="007F60A8"/>
    <w:rsid w:val="007F689F"/>
    <w:rsid w:val="007F6E90"/>
    <w:rsid w:val="007F7EF3"/>
    <w:rsid w:val="007F7F96"/>
    <w:rsid w:val="00801B86"/>
    <w:rsid w:val="00804053"/>
    <w:rsid w:val="008059DA"/>
    <w:rsid w:val="00805D24"/>
    <w:rsid w:val="00807A20"/>
    <w:rsid w:val="00807AE5"/>
    <w:rsid w:val="00807E01"/>
    <w:rsid w:val="00811D71"/>
    <w:rsid w:val="0081202D"/>
    <w:rsid w:val="00812956"/>
    <w:rsid w:val="008136A1"/>
    <w:rsid w:val="00813C7C"/>
    <w:rsid w:val="00817D01"/>
    <w:rsid w:val="00820CCD"/>
    <w:rsid w:val="008213D3"/>
    <w:rsid w:val="008216A1"/>
    <w:rsid w:val="0082253F"/>
    <w:rsid w:val="00824D14"/>
    <w:rsid w:val="00825352"/>
    <w:rsid w:val="00827A79"/>
    <w:rsid w:val="00832721"/>
    <w:rsid w:val="00832985"/>
    <w:rsid w:val="008329CD"/>
    <w:rsid w:val="00833CBB"/>
    <w:rsid w:val="00833FC2"/>
    <w:rsid w:val="00834770"/>
    <w:rsid w:val="00835169"/>
    <w:rsid w:val="00835CFC"/>
    <w:rsid w:val="00836BB1"/>
    <w:rsid w:val="00837757"/>
    <w:rsid w:val="00842436"/>
    <w:rsid w:val="008448D2"/>
    <w:rsid w:val="008457EF"/>
    <w:rsid w:val="00845902"/>
    <w:rsid w:val="00845A18"/>
    <w:rsid w:val="0085049D"/>
    <w:rsid w:val="00851DB6"/>
    <w:rsid w:val="008536B3"/>
    <w:rsid w:val="00853EF0"/>
    <w:rsid w:val="00857109"/>
    <w:rsid w:val="00860267"/>
    <w:rsid w:val="00861117"/>
    <w:rsid w:val="00861BE5"/>
    <w:rsid w:val="00862060"/>
    <w:rsid w:val="0086223E"/>
    <w:rsid w:val="008627D0"/>
    <w:rsid w:val="00862880"/>
    <w:rsid w:val="008645D2"/>
    <w:rsid w:val="00864B7D"/>
    <w:rsid w:val="008651A0"/>
    <w:rsid w:val="008653B6"/>
    <w:rsid w:val="00872BF7"/>
    <w:rsid w:val="008733F8"/>
    <w:rsid w:val="00875F80"/>
    <w:rsid w:val="00877177"/>
    <w:rsid w:val="00877D52"/>
    <w:rsid w:val="008807B0"/>
    <w:rsid w:val="00882634"/>
    <w:rsid w:val="00884521"/>
    <w:rsid w:val="00884736"/>
    <w:rsid w:val="008871EF"/>
    <w:rsid w:val="0089001F"/>
    <w:rsid w:val="00890A62"/>
    <w:rsid w:val="00890F76"/>
    <w:rsid w:val="008915BE"/>
    <w:rsid w:val="00893E36"/>
    <w:rsid w:val="008A11EE"/>
    <w:rsid w:val="008A2938"/>
    <w:rsid w:val="008A48E0"/>
    <w:rsid w:val="008A527D"/>
    <w:rsid w:val="008A52FE"/>
    <w:rsid w:val="008A6928"/>
    <w:rsid w:val="008A78BF"/>
    <w:rsid w:val="008B027A"/>
    <w:rsid w:val="008B159D"/>
    <w:rsid w:val="008B1F77"/>
    <w:rsid w:val="008B4D01"/>
    <w:rsid w:val="008B5278"/>
    <w:rsid w:val="008B581D"/>
    <w:rsid w:val="008B7496"/>
    <w:rsid w:val="008B7EA0"/>
    <w:rsid w:val="008C3987"/>
    <w:rsid w:val="008C700D"/>
    <w:rsid w:val="008D2AF2"/>
    <w:rsid w:val="008D2F15"/>
    <w:rsid w:val="008D3991"/>
    <w:rsid w:val="008D3B2D"/>
    <w:rsid w:val="008D4ADD"/>
    <w:rsid w:val="008D4CBF"/>
    <w:rsid w:val="008D6953"/>
    <w:rsid w:val="008D6E8F"/>
    <w:rsid w:val="008D75CC"/>
    <w:rsid w:val="008D799C"/>
    <w:rsid w:val="008E1408"/>
    <w:rsid w:val="008E1783"/>
    <w:rsid w:val="008E24DC"/>
    <w:rsid w:val="008E36B4"/>
    <w:rsid w:val="008E3903"/>
    <w:rsid w:val="008E54CE"/>
    <w:rsid w:val="008E59E4"/>
    <w:rsid w:val="008E7469"/>
    <w:rsid w:val="008E7617"/>
    <w:rsid w:val="008F0B6B"/>
    <w:rsid w:val="008F2F3A"/>
    <w:rsid w:val="008F3AC8"/>
    <w:rsid w:val="008F4EB9"/>
    <w:rsid w:val="008F78A7"/>
    <w:rsid w:val="00901D3F"/>
    <w:rsid w:val="00904291"/>
    <w:rsid w:val="00904900"/>
    <w:rsid w:val="0090669C"/>
    <w:rsid w:val="00906B31"/>
    <w:rsid w:val="0090736A"/>
    <w:rsid w:val="00907464"/>
    <w:rsid w:val="00911BC8"/>
    <w:rsid w:val="00913F77"/>
    <w:rsid w:val="00914A12"/>
    <w:rsid w:val="009178B3"/>
    <w:rsid w:val="00921FF5"/>
    <w:rsid w:val="00924586"/>
    <w:rsid w:val="00925DBF"/>
    <w:rsid w:val="00926CAA"/>
    <w:rsid w:val="00927C7C"/>
    <w:rsid w:val="00931598"/>
    <w:rsid w:val="00934F5B"/>
    <w:rsid w:val="009350E1"/>
    <w:rsid w:val="009351A6"/>
    <w:rsid w:val="0093539C"/>
    <w:rsid w:val="00936261"/>
    <w:rsid w:val="00936F8A"/>
    <w:rsid w:val="009407F9"/>
    <w:rsid w:val="009413F9"/>
    <w:rsid w:val="00942301"/>
    <w:rsid w:val="0094590A"/>
    <w:rsid w:val="00945B8E"/>
    <w:rsid w:val="009474CE"/>
    <w:rsid w:val="00947803"/>
    <w:rsid w:val="0095124D"/>
    <w:rsid w:val="00952A98"/>
    <w:rsid w:val="00953CDA"/>
    <w:rsid w:val="00954EB6"/>
    <w:rsid w:val="00955EB4"/>
    <w:rsid w:val="00956CA1"/>
    <w:rsid w:val="00960799"/>
    <w:rsid w:val="00960DEF"/>
    <w:rsid w:val="009625DD"/>
    <w:rsid w:val="009630F2"/>
    <w:rsid w:val="009632BD"/>
    <w:rsid w:val="0096478B"/>
    <w:rsid w:val="009669A2"/>
    <w:rsid w:val="00970E07"/>
    <w:rsid w:val="00971AE8"/>
    <w:rsid w:val="009742E3"/>
    <w:rsid w:val="00975295"/>
    <w:rsid w:val="00977400"/>
    <w:rsid w:val="00980D23"/>
    <w:rsid w:val="0098108E"/>
    <w:rsid w:val="00983AFB"/>
    <w:rsid w:val="00983D69"/>
    <w:rsid w:val="00985049"/>
    <w:rsid w:val="009871CA"/>
    <w:rsid w:val="0099093E"/>
    <w:rsid w:val="009922BC"/>
    <w:rsid w:val="00992E85"/>
    <w:rsid w:val="009960F2"/>
    <w:rsid w:val="00996164"/>
    <w:rsid w:val="00996D52"/>
    <w:rsid w:val="009974A1"/>
    <w:rsid w:val="00997F2F"/>
    <w:rsid w:val="009A0676"/>
    <w:rsid w:val="009A60B5"/>
    <w:rsid w:val="009A7C36"/>
    <w:rsid w:val="009B0007"/>
    <w:rsid w:val="009B03EA"/>
    <w:rsid w:val="009B64AC"/>
    <w:rsid w:val="009C056C"/>
    <w:rsid w:val="009C1F8F"/>
    <w:rsid w:val="009C2A4F"/>
    <w:rsid w:val="009C471B"/>
    <w:rsid w:val="009C4750"/>
    <w:rsid w:val="009C589D"/>
    <w:rsid w:val="009D05C7"/>
    <w:rsid w:val="009D16E8"/>
    <w:rsid w:val="009D2889"/>
    <w:rsid w:val="009D44F4"/>
    <w:rsid w:val="009D49C0"/>
    <w:rsid w:val="009D59DA"/>
    <w:rsid w:val="009D612D"/>
    <w:rsid w:val="009E0A0C"/>
    <w:rsid w:val="009E100D"/>
    <w:rsid w:val="009E2DFB"/>
    <w:rsid w:val="009E49DD"/>
    <w:rsid w:val="009E4C62"/>
    <w:rsid w:val="009E5FF8"/>
    <w:rsid w:val="009F177A"/>
    <w:rsid w:val="009F40CC"/>
    <w:rsid w:val="009F492A"/>
    <w:rsid w:val="009F4A29"/>
    <w:rsid w:val="009F5009"/>
    <w:rsid w:val="009F6724"/>
    <w:rsid w:val="009F7560"/>
    <w:rsid w:val="00A00733"/>
    <w:rsid w:val="00A00E7C"/>
    <w:rsid w:val="00A055A7"/>
    <w:rsid w:val="00A06DF6"/>
    <w:rsid w:val="00A07653"/>
    <w:rsid w:val="00A116F5"/>
    <w:rsid w:val="00A11D99"/>
    <w:rsid w:val="00A121BA"/>
    <w:rsid w:val="00A12340"/>
    <w:rsid w:val="00A123C4"/>
    <w:rsid w:val="00A128DD"/>
    <w:rsid w:val="00A13532"/>
    <w:rsid w:val="00A135E6"/>
    <w:rsid w:val="00A14B8F"/>
    <w:rsid w:val="00A16CA4"/>
    <w:rsid w:val="00A17EF2"/>
    <w:rsid w:val="00A20DC1"/>
    <w:rsid w:val="00A2132C"/>
    <w:rsid w:val="00A22E51"/>
    <w:rsid w:val="00A272EF"/>
    <w:rsid w:val="00A3092D"/>
    <w:rsid w:val="00A30B39"/>
    <w:rsid w:val="00A34047"/>
    <w:rsid w:val="00A35491"/>
    <w:rsid w:val="00A36445"/>
    <w:rsid w:val="00A364D3"/>
    <w:rsid w:val="00A43023"/>
    <w:rsid w:val="00A439FB"/>
    <w:rsid w:val="00A4586F"/>
    <w:rsid w:val="00A45E1D"/>
    <w:rsid w:val="00A46999"/>
    <w:rsid w:val="00A516BE"/>
    <w:rsid w:val="00A52E0B"/>
    <w:rsid w:val="00A53015"/>
    <w:rsid w:val="00A530A3"/>
    <w:rsid w:val="00A53AF2"/>
    <w:rsid w:val="00A53EED"/>
    <w:rsid w:val="00A5539B"/>
    <w:rsid w:val="00A575C5"/>
    <w:rsid w:val="00A60629"/>
    <w:rsid w:val="00A61B2E"/>
    <w:rsid w:val="00A62E88"/>
    <w:rsid w:val="00A62F29"/>
    <w:rsid w:val="00A63ABD"/>
    <w:rsid w:val="00A63F41"/>
    <w:rsid w:val="00A651D0"/>
    <w:rsid w:val="00A66167"/>
    <w:rsid w:val="00A66496"/>
    <w:rsid w:val="00A67360"/>
    <w:rsid w:val="00A675D4"/>
    <w:rsid w:val="00A67AA8"/>
    <w:rsid w:val="00A67CEA"/>
    <w:rsid w:val="00A70AEF"/>
    <w:rsid w:val="00A70E3A"/>
    <w:rsid w:val="00A710EB"/>
    <w:rsid w:val="00A72FFF"/>
    <w:rsid w:val="00A766C3"/>
    <w:rsid w:val="00A771AB"/>
    <w:rsid w:val="00A77720"/>
    <w:rsid w:val="00A8128C"/>
    <w:rsid w:val="00A853D9"/>
    <w:rsid w:val="00A85995"/>
    <w:rsid w:val="00A85A73"/>
    <w:rsid w:val="00A87791"/>
    <w:rsid w:val="00A902AE"/>
    <w:rsid w:val="00A919A6"/>
    <w:rsid w:val="00A927FD"/>
    <w:rsid w:val="00A93C10"/>
    <w:rsid w:val="00A96972"/>
    <w:rsid w:val="00A97ABB"/>
    <w:rsid w:val="00A97BDD"/>
    <w:rsid w:val="00AA00CC"/>
    <w:rsid w:val="00AA088C"/>
    <w:rsid w:val="00AA27DA"/>
    <w:rsid w:val="00AA2EEB"/>
    <w:rsid w:val="00AA2FEA"/>
    <w:rsid w:val="00AA3F1B"/>
    <w:rsid w:val="00AA71CA"/>
    <w:rsid w:val="00AA76F5"/>
    <w:rsid w:val="00AB11A4"/>
    <w:rsid w:val="00AB1239"/>
    <w:rsid w:val="00AB13CA"/>
    <w:rsid w:val="00AB1668"/>
    <w:rsid w:val="00AB1712"/>
    <w:rsid w:val="00AB22D8"/>
    <w:rsid w:val="00AB2F8C"/>
    <w:rsid w:val="00AB36F5"/>
    <w:rsid w:val="00AB72D3"/>
    <w:rsid w:val="00AC08A7"/>
    <w:rsid w:val="00AC1B08"/>
    <w:rsid w:val="00AC2FEA"/>
    <w:rsid w:val="00AC3F9E"/>
    <w:rsid w:val="00AC7BC8"/>
    <w:rsid w:val="00AD0836"/>
    <w:rsid w:val="00AD1AF5"/>
    <w:rsid w:val="00AD3CD5"/>
    <w:rsid w:val="00AD4483"/>
    <w:rsid w:val="00AD5AEC"/>
    <w:rsid w:val="00AD69B1"/>
    <w:rsid w:val="00AE07CA"/>
    <w:rsid w:val="00AE0B54"/>
    <w:rsid w:val="00AE0C2B"/>
    <w:rsid w:val="00AE1CE1"/>
    <w:rsid w:val="00AE404B"/>
    <w:rsid w:val="00AE53DF"/>
    <w:rsid w:val="00AE569C"/>
    <w:rsid w:val="00AE6DC1"/>
    <w:rsid w:val="00AF01B1"/>
    <w:rsid w:val="00AF0AEC"/>
    <w:rsid w:val="00AF2C1D"/>
    <w:rsid w:val="00AF3C70"/>
    <w:rsid w:val="00AF67E9"/>
    <w:rsid w:val="00B0232B"/>
    <w:rsid w:val="00B02346"/>
    <w:rsid w:val="00B023E6"/>
    <w:rsid w:val="00B02615"/>
    <w:rsid w:val="00B02DEF"/>
    <w:rsid w:val="00B05197"/>
    <w:rsid w:val="00B05D60"/>
    <w:rsid w:val="00B05D6C"/>
    <w:rsid w:val="00B05F7B"/>
    <w:rsid w:val="00B06F16"/>
    <w:rsid w:val="00B0799D"/>
    <w:rsid w:val="00B07E20"/>
    <w:rsid w:val="00B10F73"/>
    <w:rsid w:val="00B11F35"/>
    <w:rsid w:val="00B149F6"/>
    <w:rsid w:val="00B152B5"/>
    <w:rsid w:val="00B16450"/>
    <w:rsid w:val="00B16CB2"/>
    <w:rsid w:val="00B22A39"/>
    <w:rsid w:val="00B23DFC"/>
    <w:rsid w:val="00B26B8F"/>
    <w:rsid w:val="00B27397"/>
    <w:rsid w:val="00B306D1"/>
    <w:rsid w:val="00B312FB"/>
    <w:rsid w:val="00B31744"/>
    <w:rsid w:val="00B32897"/>
    <w:rsid w:val="00B34F6F"/>
    <w:rsid w:val="00B35709"/>
    <w:rsid w:val="00B35847"/>
    <w:rsid w:val="00B364AF"/>
    <w:rsid w:val="00B3694C"/>
    <w:rsid w:val="00B41D54"/>
    <w:rsid w:val="00B44847"/>
    <w:rsid w:val="00B475B0"/>
    <w:rsid w:val="00B50792"/>
    <w:rsid w:val="00B511FF"/>
    <w:rsid w:val="00B52E82"/>
    <w:rsid w:val="00B547E1"/>
    <w:rsid w:val="00B56A4B"/>
    <w:rsid w:val="00B60E05"/>
    <w:rsid w:val="00B61E16"/>
    <w:rsid w:val="00B62933"/>
    <w:rsid w:val="00B711F5"/>
    <w:rsid w:val="00B7170A"/>
    <w:rsid w:val="00B71CBD"/>
    <w:rsid w:val="00B71F64"/>
    <w:rsid w:val="00B7328D"/>
    <w:rsid w:val="00B747A0"/>
    <w:rsid w:val="00B7546A"/>
    <w:rsid w:val="00B80279"/>
    <w:rsid w:val="00B83F00"/>
    <w:rsid w:val="00B83F22"/>
    <w:rsid w:val="00B855BA"/>
    <w:rsid w:val="00B8589F"/>
    <w:rsid w:val="00B864D7"/>
    <w:rsid w:val="00B86CF5"/>
    <w:rsid w:val="00B875E9"/>
    <w:rsid w:val="00BA1788"/>
    <w:rsid w:val="00BA5D29"/>
    <w:rsid w:val="00BB036F"/>
    <w:rsid w:val="00BB05A5"/>
    <w:rsid w:val="00BB0AD8"/>
    <w:rsid w:val="00BB16D3"/>
    <w:rsid w:val="00BB2280"/>
    <w:rsid w:val="00BB2B17"/>
    <w:rsid w:val="00BB373B"/>
    <w:rsid w:val="00BB4F6D"/>
    <w:rsid w:val="00BB64D0"/>
    <w:rsid w:val="00BB74F6"/>
    <w:rsid w:val="00BB77DB"/>
    <w:rsid w:val="00BB7894"/>
    <w:rsid w:val="00BC100F"/>
    <w:rsid w:val="00BC25B1"/>
    <w:rsid w:val="00BC25E9"/>
    <w:rsid w:val="00BC4485"/>
    <w:rsid w:val="00BC61D4"/>
    <w:rsid w:val="00BD0508"/>
    <w:rsid w:val="00BD0AE3"/>
    <w:rsid w:val="00BD12E8"/>
    <w:rsid w:val="00BD25C7"/>
    <w:rsid w:val="00BD316A"/>
    <w:rsid w:val="00BD3DC2"/>
    <w:rsid w:val="00BE128A"/>
    <w:rsid w:val="00BE3383"/>
    <w:rsid w:val="00BE4D94"/>
    <w:rsid w:val="00BF0188"/>
    <w:rsid w:val="00BF1D13"/>
    <w:rsid w:val="00BF5657"/>
    <w:rsid w:val="00BF5992"/>
    <w:rsid w:val="00BF7104"/>
    <w:rsid w:val="00BF7540"/>
    <w:rsid w:val="00BF7C2C"/>
    <w:rsid w:val="00C01F07"/>
    <w:rsid w:val="00C0246F"/>
    <w:rsid w:val="00C03038"/>
    <w:rsid w:val="00C03D2B"/>
    <w:rsid w:val="00C041B9"/>
    <w:rsid w:val="00C05C57"/>
    <w:rsid w:val="00C06D3E"/>
    <w:rsid w:val="00C072D1"/>
    <w:rsid w:val="00C072E7"/>
    <w:rsid w:val="00C10FC8"/>
    <w:rsid w:val="00C11650"/>
    <w:rsid w:val="00C13136"/>
    <w:rsid w:val="00C14336"/>
    <w:rsid w:val="00C14F56"/>
    <w:rsid w:val="00C155B1"/>
    <w:rsid w:val="00C16265"/>
    <w:rsid w:val="00C17B56"/>
    <w:rsid w:val="00C205C0"/>
    <w:rsid w:val="00C21805"/>
    <w:rsid w:val="00C224BC"/>
    <w:rsid w:val="00C22EC4"/>
    <w:rsid w:val="00C24535"/>
    <w:rsid w:val="00C247F2"/>
    <w:rsid w:val="00C250BE"/>
    <w:rsid w:val="00C26816"/>
    <w:rsid w:val="00C32102"/>
    <w:rsid w:val="00C3362A"/>
    <w:rsid w:val="00C36A51"/>
    <w:rsid w:val="00C36CAB"/>
    <w:rsid w:val="00C42FA3"/>
    <w:rsid w:val="00C43216"/>
    <w:rsid w:val="00C43651"/>
    <w:rsid w:val="00C44DD0"/>
    <w:rsid w:val="00C452B3"/>
    <w:rsid w:val="00C5130E"/>
    <w:rsid w:val="00C52157"/>
    <w:rsid w:val="00C521AD"/>
    <w:rsid w:val="00C521C7"/>
    <w:rsid w:val="00C52DB1"/>
    <w:rsid w:val="00C55B39"/>
    <w:rsid w:val="00C55C39"/>
    <w:rsid w:val="00C56154"/>
    <w:rsid w:val="00C564C5"/>
    <w:rsid w:val="00C56562"/>
    <w:rsid w:val="00C566D6"/>
    <w:rsid w:val="00C622C2"/>
    <w:rsid w:val="00C64DAF"/>
    <w:rsid w:val="00C65E52"/>
    <w:rsid w:val="00C67F9E"/>
    <w:rsid w:val="00C71523"/>
    <w:rsid w:val="00C718F3"/>
    <w:rsid w:val="00C73E11"/>
    <w:rsid w:val="00C73E15"/>
    <w:rsid w:val="00C7665E"/>
    <w:rsid w:val="00C80356"/>
    <w:rsid w:val="00C84580"/>
    <w:rsid w:val="00C850A7"/>
    <w:rsid w:val="00C85528"/>
    <w:rsid w:val="00C876B9"/>
    <w:rsid w:val="00C90C97"/>
    <w:rsid w:val="00C92607"/>
    <w:rsid w:val="00C92850"/>
    <w:rsid w:val="00C93C69"/>
    <w:rsid w:val="00C94482"/>
    <w:rsid w:val="00C9633C"/>
    <w:rsid w:val="00C96406"/>
    <w:rsid w:val="00CA0886"/>
    <w:rsid w:val="00CA09CB"/>
    <w:rsid w:val="00CA11E6"/>
    <w:rsid w:val="00CA122E"/>
    <w:rsid w:val="00CA500F"/>
    <w:rsid w:val="00CA5C33"/>
    <w:rsid w:val="00CA705B"/>
    <w:rsid w:val="00CA7870"/>
    <w:rsid w:val="00CB0FF9"/>
    <w:rsid w:val="00CB2ADF"/>
    <w:rsid w:val="00CB2D40"/>
    <w:rsid w:val="00CB3AE6"/>
    <w:rsid w:val="00CB60DE"/>
    <w:rsid w:val="00CC04E7"/>
    <w:rsid w:val="00CC0916"/>
    <w:rsid w:val="00CC324A"/>
    <w:rsid w:val="00CC4E82"/>
    <w:rsid w:val="00CC5C79"/>
    <w:rsid w:val="00CC725D"/>
    <w:rsid w:val="00CD36B8"/>
    <w:rsid w:val="00CD5C87"/>
    <w:rsid w:val="00CD76DB"/>
    <w:rsid w:val="00CE04A7"/>
    <w:rsid w:val="00CE1653"/>
    <w:rsid w:val="00CE1AAE"/>
    <w:rsid w:val="00CE211E"/>
    <w:rsid w:val="00CE22DB"/>
    <w:rsid w:val="00CE27FC"/>
    <w:rsid w:val="00CE3A1D"/>
    <w:rsid w:val="00CE4BC1"/>
    <w:rsid w:val="00CF1D40"/>
    <w:rsid w:val="00CF4983"/>
    <w:rsid w:val="00CF55F6"/>
    <w:rsid w:val="00CF6926"/>
    <w:rsid w:val="00CF7EBF"/>
    <w:rsid w:val="00D0084C"/>
    <w:rsid w:val="00D02FD5"/>
    <w:rsid w:val="00D03522"/>
    <w:rsid w:val="00D055E4"/>
    <w:rsid w:val="00D06D4C"/>
    <w:rsid w:val="00D10102"/>
    <w:rsid w:val="00D1334C"/>
    <w:rsid w:val="00D140F8"/>
    <w:rsid w:val="00D17220"/>
    <w:rsid w:val="00D17E4C"/>
    <w:rsid w:val="00D17F68"/>
    <w:rsid w:val="00D2265D"/>
    <w:rsid w:val="00D2322B"/>
    <w:rsid w:val="00D23237"/>
    <w:rsid w:val="00D237CA"/>
    <w:rsid w:val="00D24244"/>
    <w:rsid w:val="00D2458B"/>
    <w:rsid w:val="00D2482E"/>
    <w:rsid w:val="00D24EFE"/>
    <w:rsid w:val="00D25BA5"/>
    <w:rsid w:val="00D25E4E"/>
    <w:rsid w:val="00D267EA"/>
    <w:rsid w:val="00D30747"/>
    <w:rsid w:val="00D31EA5"/>
    <w:rsid w:val="00D3307D"/>
    <w:rsid w:val="00D35A4F"/>
    <w:rsid w:val="00D372AA"/>
    <w:rsid w:val="00D4162E"/>
    <w:rsid w:val="00D41796"/>
    <w:rsid w:val="00D41EB3"/>
    <w:rsid w:val="00D422F2"/>
    <w:rsid w:val="00D423CF"/>
    <w:rsid w:val="00D4771A"/>
    <w:rsid w:val="00D503D9"/>
    <w:rsid w:val="00D5059C"/>
    <w:rsid w:val="00D5104D"/>
    <w:rsid w:val="00D51B98"/>
    <w:rsid w:val="00D52631"/>
    <w:rsid w:val="00D56A00"/>
    <w:rsid w:val="00D5707A"/>
    <w:rsid w:val="00D6074E"/>
    <w:rsid w:val="00D61549"/>
    <w:rsid w:val="00D61811"/>
    <w:rsid w:val="00D61CEC"/>
    <w:rsid w:val="00D6270A"/>
    <w:rsid w:val="00D63168"/>
    <w:rsid w:val="00D6391A"/>
    <w:rsid w:val="00D656B3"/>
    <w:rsid w:val="00D65871"/>
    <w:rsid w:val="00D65CD5"/>
    <w:rsid w:val="00D66854"/>
    <w:rsid w:val="00D677CC"/>
    <w:rsid w:val="00D67C2F"/>
    <w:rsid w:val="00D7119F"/>
    <w:rsid w:val="00D718FF"/>
    <w:rsid w:val="00D722F7"/>
    <w:rsid w:val="00D72C37"/>
    <w:rsid w:val="00D73851"/>
    <w:rsid w:val="00D7404A"/>
    <w:rsid w:val="00D74B35"/>
    <w:rsid w:val="00D74B47"/>
    <w:rsid w:val="00D7657F"/>
    <w:rsid w:val="00D7677A"/>
    <w:rsid w:val="00D77E0E"/>
    <w:rsid w:val="00D80EBF"/>
    <w:rsid w:val="00D826A6"/>
    <w:rsid w:val="00D8331B"/>
    <w:rsid w:val="00D836ED"/>
    <w:rsid w:val="00D83C18"/>
    <w:rsid w:val="00D83C5E"/>
    <w:rsid w:val="00D84679"/>
    <w:rsid w:val="00D854B5"/>
    <w:rsid w:val="00D868DA"/>
    <w:rsid w:val="00D86D95"/>
    <w:rsid w:val="00D91CA5"/>
    <w:rsid w:val="00D933E9"/>
    <w:rsid w:val="00D93FB6"/>
    <w:rsid w:val="00D94836"/>
    <w:rsid w:val="00D97053"/>
    <w:rsid w:val="00D97747"/>
    <w:rsid w:val="00DA1ADC"/>
    <w:rsid w:val="00DA1C65"/>
    <w:rsid w:val="00DA2C7B"/>
    <w:rsid w:val="00DA3D4D"/>
    <w:rsid w:val="00DA3F7E"/>
    <w:rsid w:val="00DA5AE6"/>
    <w:rsid w:val="00DA5FE8"/>
    <w:rsid w:val="00DA6A7B"/>
    <w:rsid w:val="00DB4CA5"/>
    <w:rsid w:val="00DB4DF0"/>
    <w:rsid w:val="00DB5B56"/>
    <w:rsid w:val="00DB618B"/>
    <w:rsid w:val="00DC104B"/>
    <w:rsid w:val="00DC3115"/>
    <w:rsid w:val="00DC347C"/>
    <w:rsid w:val="00DC3BA0"/>
    <w:rsid w:val="00DC6886"/>
    <w:rsid w:val="00DC7307"/>
    <w:rsid w:val="00DC74ED"/>
    <w:rsid w:val="00DC7E67"/>
    <w:rsid w:val="00DD05E0"/>
    <w:rsid w:val="00DD06E5"/>
    <w:rsid w:val="00DD148B"/>
    <w:rsid w:val="00DD1492"/>
    <w:rsid w:val="00DD14CF"/>
    <w:rsid w:val="00DD1D69"/>
    <w:rsid w:val="00DD1DDD"/>
    <w:rsid w:val="00DD2447"/>
    <w:rsid w:val="00DD2930"/>
    <w:rsid w:val="00DD3277"/>
    <w:rsid w:val="00DD4748"/>
    <w:rsid w:val="00DD522B"/>
    <w:rsid w:val="00DD5873"/>
    <w:rsid w:val="00DD5D9E"/>
    <w:rsid w:val="00DD5EEF"/>
    <w:rsid w:val="00DD6946"/>
    <w:rsid w:val="00DE21C8"/>
    <w:rsid w:val="00DE79F6"/>
    <w:rsid w:val="00DE7C73"/>
    <w:rsid w:val="00DF25A0"/>
    <w:rsid w:val="00DF280B"/>
    <w:rsid w:val="00DF455A"/>
    <w:rsid w:val="00E00A25"/>
    <w:rsid w:val="00E01318"/>
    <w:rsid w:val="00E01996"/>
    <w:rsid w:val="00E03784"/>
    <w:rsid w:val="00E04995"/>
    <w:rsid w:val="00E06912"/>
    <w:rsid w:val="00E07C6B"/>
    <w:rsid w:val="00E10594"/>
    <w:rsid w:val="00E107F5"/>
    <w:rsid w:val="00E11514"/>
    <w:rsid w:val="00E126D1"/>
    <w:rsid w:val="00E223C4"/>
    <w:rsid w:val="00E22ED2"/>
    <w:rsid w:val="00E2502F"/>
    <w:rsid w:val="00E26124"/>
    <w:rsid w:val="00E26E06"/>
    <w:rsid w:val="00E27874"/>
    <w:rsid w:val="00E30E84"/>
    <w:rsid w:val="00E3110B"/>
    <w:rsid w:val="00E3191E"/>
    <w:rsid w:val="00E31C68"/>
    <w:rsid w:val="00E3305E"/>
    <w:rsid w:val="00E338C6"/>
    <w:rsid w:val="00E36FCB"/>
    <w:rsid w:val="00E3791D"/>
    <w:rsid w:val="00E41B5C"/>
    <w:rsid w:val="00E452E4"/>
    <w:rsid w:val="00E457E2"/>
    <w:rsid w:val="00E45D67"/>
    <w:rsid w:val="00E47E09"/>
    <w:rsid w:val="00E509C3"/>
    <w:rsid w:val="00E5419B"/>
    <w:rsid w:val="00E559A9"/>
    <w:rsid w:val="00E577FC"/>
    <w:rsid w:val="00E60F04"/>
    <w:rsid w:val="00E61098"/>
    <w:rsid w:val="00E6315B"/>
    <w:rsid w:val="00E64381"/>
    <w:rsid w:val="00E65DAA"/>
    <w:rsid w:val="00E6662D"/>
    <w:rsid w:val="00E70EB7"/>
    <w:rsid w:val="00E7376C"/>
    <w:rsid w:val="00E75E03"/>
    <w:rsid w:val="00E7687E"/>
    <w:rsid w:val="00E76A83"/>
    <w:rsid w:val="00E7753C"/>
    <w:rsid w:val="00E80CAD"/>
    <w:rsid w:val="00E82774"/>
    <w:rsid w:val="00E84047"/>
    <w:rsid w:val="00E86287"/>
    <w:rsid w:val="00E869CB"/>
    <w:rsid w:val="00E9000C"/>
    <w:rsid w:val="00E90AE3"/>
    <w:rsid w:val="00E91155"/>
    <w:rsid w:val="00E936B3"/>
    <w:rsid w:val="00E93FFB"/>
    <w:rsid w:val="00E94E37"/>
    <w:rsid w:val="00E95354"/>
    <w:rsid w:val="00E977F1"/>
    <w:rsid w:val="00EA14C1"/>
    <w:rsid w:val="00EA1728"/>
    <w:rsid w:val="00EA1B5C"/>
    <w:rsid w:val="00EA1C21"/>
    <w:rsid w:val="00EA2D96"/>
    <w:rsid w:val="00EA4636"/>
    <w:rsid w:val="00EB0B42"/>
    <w:rsid w:val="00EB18FE"/>
    <w:rsid w:val="00EB2839"/>
    <w:rsid w:val="00EB30BE"/>
    <w:rsid w:val="00EB31C8"/>
    <w:rsid w:val="00EB3334"/>
    <w:rsid w:val="00EB3B61"/>
    <w:rsid w:val="00EB4288"/>
    <w:rsid w:val="00EB4436"/>
    <w:rsid w:val="00EB5472"/>
    <w:rsid w:val="00EB5A26"/>
    <w:rsid w:val="00EC3FC9"/>
    <w:rsid w:val="00ED265C"/>
    <w:rsid w:val="00ED2F3F"/>
    <w:rsid w:val="00ED39B7"/>
    <w:rsid w:val="00ED529B"/>
    <w:rsid w:val="00ED5FDD"/>
    <w:rsid w:val="00ED6592"/>
    <w:rsid w:val="00ED7791"/>
    <w:rsid w:val="00EE062B"/>
    <w:rsid w:val="00EE3DCC"/>
    <w:rsid w:val="00EE54F6"/>
    <w:rsid w:val="00EE68C6"/>
    <w:rsid w:val="00EF2C84"/>
    <w:rsid w:val="00EF3E67"/>
    <w:rsid w:val="00EF6612"/>
    <w:rsid w:val="00EF6F18"/>
    <w:rsid w:val="00F000D9"/>
    <w:rsid w:val="00F010E6"/>
    <w:rsid w:val="00F029BF"/>
    <w:rsid w:val="00F0315C"/>
    <w:rsid w:val="00F04762"/>
    <w:rsid w:val="00F05DC5"/>
    <w:rsid w:val="00F0681F"/>
    <w:rsid w:val="00F0730D"/>
    <w:rsid w:val="00F1197B"/>
    <w:rsid w:val="00F13AD9"/>
    <w:rsid w:val="00F147B9"/>
    <w:rsid w:val="00F1489F"/>
    <w:rsid w:val="00F151ED"/>
    <w:rsid w:val="00F15913"/>
    <w:rsid w:val="00F15A8F"/>
    <w:rsid w:val="00F24891"/>
    <w:rsid w:val="00F2745F"/>
    <w:rsid w:val="00F31748"/>
    <w:rsid w:val="00F34FDF"/>
    <w:rsid w:val="00F3553F"/>
    <w:rsid w:val="00F40A75"/>
    <w:rsid w:val="00F421ED"/>
    <w:rsid w:val="00F44B56"/>
    <w:rsid w:val="00F45E06"/>
    <w:rsid w:val="00F46C70"/>
    <w:rsid w:val="00F52C8D"/>
    <w:rsid w:val="00F536B6"/>
    <w:rsid w:val="00F54103"/>
    <w:rsid w:val="00F55A3C"/>
    <w:rsid w:val="00F606BC"/>
    <w:rsid w:val="00F6216C"/>
    <w:rsid w:val="00F63D8A"/>
    <w:rsid w:val="00F647AA"/>
    <w:rsid w:val="00F66AA8"/>
    <w:rsid w:val="00F67DB6"/>
    <w:rsid w:val="00F716F0"/>
    <w:rsid w:val="00F71A31"/>
    <w:rsid w:val="00F71E7C"/>
    <w:rsid w:val="00F730F4"/>
    <w:rsid w:val="00F73C38"/>
    <w:rsid w:val="00F741BF"/>
    <w:rsid w:val="00F74360"/>
    <w:rsid w:val="00F74619"/>
    <w:rsid w:val="00F76644"/>
    <w:rsid w:val="00F81D4B"/>
    <w:rsid w:val="00F82D58"/>
    <w:rsid w:val="00F844FD"/>
    <w:rsid w:val="00F864B7"/>
    <w:rsid w:val="00F86B9A"/>
    <w:rsid w:val="00F86BDC"/>
    <w:rsid w:val="00F86E7F"/>
    <w:rsid w:val="00F91F83"/>
    <w:rsid w:val="00F9393F"/>
    <w:rsid w:val="00F9396A"/>
    <w:rsid w:val="00F93C86"/>
    <w:rsid w:val="00F959F0"/>
    <w:rsid w:val="00F95CAF"/>
    <w:rsid w:val="00F97008"/>
    <w:rsid w:val="00FA0FBC"/>
    <w:rsid w:val="00FA1C70"/>
    <w:rsid w:val="00FA2E11"/>
    <w:rsid w:val="00FA46AC"/>
    <w:rsid w:val="00FA563D"/>
    <w:rsid w:val="00FA64DE"/>
    <w:rsid w:val="00FA7644"/>
    <w:rsid w:val="00FA7771"/>
    <w:rsid w:val="00FB250B"/>
    <w:rsid w:val="00FB4301"/>
    <w:rsid w:val="00FB4778"/>
    <w:rsid w:val="00FB62F8"/>
    <w:rsid w:val="00FB66DC"/>
    <w:rsid w:val="00FB676A"/>
    <w:rsid w:val="00FC00DF"/>
    <w:rsid w:val="00FC0AFB"/>
    <w:rsid w:val="00FC0CC2"/>
    <w:rsid w:val="00FC1A3F"/>
    <w:rsid w:val="00FC287E"/>
    <w:rsid w:val="00FC2F0A"/>
    <w:rsid w:val="00FC304D"/>
    <w:rsid w:val="00FC3AEF"/>
    <w:rsid w:val="00FC4423"/>
    <w:rsid w:val="00FC669A"/>
    <w:rsid w:val="00FC6ED4"/>
    <w:rsid w:val="00FD0286"/>
    <w:rsid w:val="00FD03D3"/>
    <w:rsid w:val="00FD0EFA"/>
    <w:rsid w:val="00FD1E9F"/>
    <w:rsid w:val="00FD2655"/>
    <w:rsid w:val="00FD406D"/>
    <w:rsid w:val="00FD6293"/>
    <w:rsid w:val="00FD7FBF"/>
    <w:rsid w:val="00FE1728"/>
    <w:rsid w:val="00FE1AA1"/>
    <w:rsid w:val="00FE1D3E"/>
    <w:rsid w:val="00FE3769"/>
    <w:rsid w:val="00FE48EA"/>
    <w:rsid w:val="00FE6306"/>
    <w:rsid w:val="00FE67B4"/>
    <w:rsid w:val="00FE698C"/>
    <w:rsid w:val="00FE6A23"/>
    <w:rsid w:val="00FE6A4E"/>
    <w:rsid w:val="00FE7241"/>
    <w:rsid w:val="00FF0412"/>
    <w:rsid w:val="00FF20B6"/>
    <w:rsid w:val="00FF4A5C"/>
    <w:rsid w:val="00FF4D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A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64D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84A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05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59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B07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7A0"/>
  </w:style>
  <w:style w:type="paragraph" w:styleId="Footer">
    <w:name w:val="footer"/>
    <w:basedOn w:val="Normal"/>
    <w:link w:val="FooterChar"/>
    <w:unhideWhenUsed/>
    <w:rsid w:val="003B07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7A0"/>
  </w:style>
  <w:style w:type="character" w:styleId="PlaceholderText">
    <w:name w:val="Placeholder Text"/>
    <w:basedOn w:val="DefaultParagraphFont"/>
    <w:uiPriority w:val="99"/>
    <w:semiHidden/>
    <w:rsid w:val="00ED265C"/>
    <w:rPr>
      <w:color w:val="808080"/>
    </w:rPr>
  </w:style>
  <w:style w:type="paragraph" w:styleId="BodyText2">
    <w:name w:val="Body Text 2"/>
    <w:basedOn w:val="Normal"/>
    <w:link w:val="BodyText2Char"/>
    <w:rsid w:val="00BB373B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BB373B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DF25A0"/>
  </w:style>
  <w:style w:type="character" w:styleId="LineNumber">
    <w:name w:val="line number"/>
    <w:basedOn w:val="DefaultParagraphFont"/>
    <w:uiPriority w:val="99"/>
    <w:semiHidden/>
    <w:unhideWhenUsed/>
    <w:rsid w:val="00DF25A0"/>
  </w:style>
  <w:style w:type="character" w:styleId="CommentReference">
    <w:name w:val="annotation reference"/>
    <w:basedOn w:val="DefaultParagraphFont"/>
    <w:uiPriority w:val="99"/>
    <w:semiHidden/>
    <w:unhideWhenUsed/>
    <w:rsid w:val="003672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2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2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2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29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E7469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D04E7"/>
    <w:pPr>
      <w:ind w:left="720"/>
      <w:contextualSpacing/>
    </w:pPr>
  </w:style>
  <w:style w:type="paragraph" w:styleId="Revision">
    <w:name w:val="Revision"/>
    <w:hidden/>
    <w:uiPriority w:val="99"/>
    <w:semiHidden/>
    <w:rsid w:val="00E223C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A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64D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84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05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59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B07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7A0"/>
  </w:style>
  <w:style w:type="paragraph" w:styleId="Footer">
    <w:name w:val="footer"/>
    <w:basedOn w:val="Normal"/>
    <w:link w:val="FooterChar"/>
    <w:unhideWhenUsed/>
    <w:rsid w:val="003B07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7A0"/>
  </w:style>
  <w:style w:type="character" w:styleId="PlaceholderText">
    <w:name w:val="Placeholder Text"/>
    <w:basedOn w:val="DefaultParagraphFont"/>
    <w:uiPriority w:val="99"/>
    <w:semiHidden/>
    <w:rsid w:val="00ED265C"/>
    <w:rPr>
      <w:color w:val="808080"/>
    </w:rPr>
  </w:style>
  <w:style w:type="paragraph" w:styleId="BodyText2">
    <w:name w:val="Body Text 2"/>
    <w:basedOn w:val="Normal"/>
    <w:link w:val="BodyText2Char"/>
    <w:rsid w:val="00BB373B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BB373B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DF25A0"/>
  </w:style>
  <w:style w:type="character" w:styleId="LineNumber">
    <w:name w:val="line number"/>
    <w:basedOn w:val="DefaultParagraphFont"/>
    <w:uiPriority w:val="99"/>
    <w:semiHidden/>
    <w:unhideWhenUsed/>
    <w:rsid w:val="00DF25A0"/>
  </w:style>
  <w:style w:type="character" w:styleId="CommentReference">
    <w:name w:val="annotation reference"/>
    <w:basedOn w:val="DefaultParagraphFont"/>
    <w:uiPriority w:val="99"/>
    <w:semiHidden/>
    <w:unhideWhenUsed/>
    <w:rsid w:val="003672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2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2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2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29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E7469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D04E7"/>
    <w:pPr>
      <w:ind w:left="720"/>
      <w:contextualSpacing/>
    </w:pPr>
  </w:style>
  <w:style w:type="paragraph" w:styleId="Revision">
    <w:name w:val="Revision"/>
    <w:hidden/>
    <w:uiPriority w:val="99"/>
    <w:semiHidden/>
    <w:rsid w:val="00E223C4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1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195179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103882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706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8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6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2749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6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0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86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15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1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2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20" Type="http://schemas.microsoft.com/office/2007/relationships/stylesWithEffects" Target="stylesWithEffects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43D50A-CD67-47FB-AEDE-3315A010AA2E}">
  <ds:schemaRefs/>
</ds:datastoreItem>
</file>

<file path=customXml/itemProps2.xml><?xml version="1.0" encoding="utf-8"?>
<ds:datastoreItem xmlns:ds="http://schemas.openxmlformats.org/officeDocument/2006/customXml" ds:itemID="{B514E5E4-CE2C-4FC1-B290-D9A84AF95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602750</dc:creator>
  <cp:lastModifiedBy>clastimoso</cp:lastModifiedBy>
  <cp:revision>14</cp:revision>
  <cp:lastPrinted>2013-07-03T03:51:00Z</cp:lastPrinted>
  <dcterms:created xsi:type="dcterms:W3CDTF">2014-09-23T01:24:00Z</dcterms:created>
  <dcterms:modified xsi:type="dcterms:W3CDTF">2014-10-13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